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04F0E67" w14:textId="2F2132C0" w:rsidR="006C3886" w:rsidRPr="00C96098" w:rsidRDefault="00C96098" w:rsidP="00241AB1">
      <w:pPr>
        <w:jc w:val="center"/>
        <w:rPr>
          <w:sz w:val="20"/>
          <w:szCs w:val="20"/>
        </w:rPr>
      </w:pPr>
      <w:bookmarkStart w:id="0" w:name="_GoBack"/>
      <w:proofErr w:type="spellStart"/>
      <w:r w:rsidRPr="00C96098">
        <w:rPr>
          <w:sz w:val="20"/>
          <w:szCs w:val="20"/>
        </w:rPr>
        <w:t>Suppl</w:t>
      </w:r>
      <w:proofErr w:type="spellEnd"/>
      <w:r w:rsidRPr="00C96098">
        <w:rPr>
          <w:sz w:val="20"/>
          <w:szCs w:val="20"/>
        </w:rPr>
        <w:t xml:space="preserve"> Table</w:t>
      </w:r>
      <w:r w:rsidR="00EE7212">
        <w:rPr>
          <w:sz w:val="20"/>
          <w:szCs w:val="20"/>
        </w:rPr>
        <w:t xml:space="preserve"> </w:t>
      </w:r>
      <w:r w:rsidR="00241AB1">
        <w:rPr>
          <w:sz w:val="20"/>
          <w:szCs w:val="20"/>
        </w:rPr>
        <w:t>2</w:t>
      </w:r>
      <w:r w:rsidRPr="00C96098">
        <w:rPr>
          <w:sz w:val="20"/>
          <w:szCs w:val="20"/>
        </w:rPr>
        <w:t xml:space="preserve">. </w:t>
      </w:r>
      <w:r w:rsidR="00BE3B77" w:rsidRPr="00C96098">
        <w:rPr>
          <w:sz w:val="20"/>
          <w:szCs w:val="20"/>
        </w:rPr>
        <w:t>Age adjusted correlations of ALSFRS-R and Verbal Fluency scores with regional cortical thickness</w:t>
      </w:r>
    </w:p>
    <w:tbl>
      <w:tblPr>
        <w:tblW w:w="907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84"/>
        <w:gridCol w:w="1300"/>
        <w:gridCol w:w="1300"/>
        <w:gridCol w:w="1704"/>
        <w:gridCol w:w="1783"/>
      </w:tblGrid>
      <w:tr w:rsidR="00BE3B77" w:rsidRPr="00BE3B77" w14:paraId="6EF22086" w14:textId="77777777" w:rsidTr="00C96098">
        <w:trPr>
          <w:trHeight w:val="320"/>
        </w:trPr>
        <w:tc>
          <w:tcPr>
            <w:tcW w:w="2984" w:type="dxa"/>
            <w:shd w:val="clear" w:color="auto" w:fill="auto"/>
            <w:noWrap/>
            <w:vAlign w:val="bottom"/>
          </w:tcPr>
          <w:bookmarkEnd w:id="0"/>
          <w:p w14:paraId="03E86A47" w14:textId="77777777" w:rsidR="00BE3B77" w:rsidRPr="00BE3B77" w:rsidRDefault="00BE3B77" w:rsidP="00BE3B77">
            <w:pPr>
              <w:ind w:right="56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ortical Region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0641C5A4" w14:textId="77777777" w:rsidR="00BE3B77" w:rsidRDefault="00BE3B77" w:rsidP="00C9609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ALSFRS-R</w:t>
            </w:r>
          </w:p>
          <w:p w14:paraId="2447DFA0" w14:textId="77777777" w:rsidR="00BE3B77" w:rsidRDefault="00BE3B77" w:rsidP="00C9609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r value</w:t>
            </w:r>
          </w:p>
          <w:p w14:paraId="745AB5B1" w14:textId="77777777" w:rsidR="00BE3B77" w:rsidRPr="00BE3B77" w:rsidRDefault="00BE3B77" w:rsidP="00C9609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N=45)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56F94CD2" w14:textId="77777777" w:rsidR="00BE3B77" w:rsidRPr="00BE3B77" w:rsidRDefault="00BE3B77" w:rsidP="00C9609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1704" w:type="dxa"/>
            <w:shd w:val="clear" w:color="auto" w:fill="auto"/>
            <w:noWrap/>
            <w:vAlign w:val="bottom"/>
          </w:tcPr>
          <w:p w14:paraId="35050881" w14:textId="77777777" w:rsidR="00BE3B77" w:rsidRDefault="00BE3B77" w:rsidP="00C9609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Fluency</w:t>
            </w:r>
          </w:p>
          <w:p w14:paraId="1D240C24" w14:textId="77777777" w:rsidR="00BE3B77" w:rsidRDefault="00BE3B77" w:rsidP="00C9609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r value</w:t>
            </w:r>
          </w:p>
          <w:p w14:paraId="0AF27B4D" w14:textId="77777777" w:rsidR="00BE3B77" w:rsidRPr="00BE3B77" w:rsidRDefault="00BE3B77" w:rsidP="00C9609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N=37)</w:t>
            </w:r>
          </w:p>
        </w:tc>
        <w:tc>
          <w:tcPr>
            <w:tcW w:w="1783" w:type="dxa"/>
            <w:shd w:val="clear" w:color="auto" w:fill="auto"/>
            <w:noWrap/>
            <w:vAlign w:val="bottom"/>
          </w:tcPr>
          <w:p w14:paraId="1370F19F" w14:textId="77777777" w:rsidR="00BE3B77" w:rsidRPr="00BE3B77" w:rsidRDefault="00BE3B77" w:rsidP="00C9609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p value</w:t>
            </w:r>
          </w:p>
        </w:tc>
      </w:tr>
      <w:tr w:rsidR="00BE3B77" w:rsidRPr="00BE3B77" w14:paraId="38265A46" w14:textId="77777777" w:rsidTr="00C96098">
        <w:trPr>
          <w:trHeight w:val="320"/>
        </w:trPr>
        <w:tc>
          <w:tcPr>
            <w:tcW w:w="2984" w:type="dxa"/>
            <w:shd w:val="clear" w:color="auto" w:fill="auto"/>
            <w:noWrap/>
            <w:vAlign w:val="bottom"/>
          </w:tcPr>
          <w:p w14:paraId="59D6A49F" w14:textId="77777777" w:rsidR="00BE3B77" w:rsidRPr="00C96098" w:rsidRDefault="00BE3B77" w:rsidP="00C96098">
            <w:pPr>
              <w:ind w:right="56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9609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Right Hemisphere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1A764FFD" w14:textId="77777777" w:rsidR="00BE3B77" w:rsidRPr="00BE3B77" w:rsidRDefault="00BE3B77" w:rsidP="00C9609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47E769C9" w14:textId="77777777" w:rsidR="00BE3B77" w:rsidRPr="00BE3B77" w:rsidRDefault="00BE3B77" w:rsidP="00C9609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4" w:type="dxa"/>
            <w:shd w:val="clear" w:color="auto" w:fill="auto"/>
            <w:noWrap/>
            <w:vAlign w:val="bottom"/>
          </w:tcPr>
          <w:p w14:paraId="13D22BCC" w14:textId="77777777" w:rsidR="00BE3B77" w:rsidRPr="00BE3B77" w:rsidRDefault="00BE3B77" w:rsidP="00C9609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83" w:type="dxa"/>
            <w:shd w:val="clear" w:color="auto" w:fill="auto"/>
            <w:noWrap/>
            <w:vAlign w:val="bottom"/>
          </w:tcPr>
          <w:p w14:paraId="00E6FA8B" w14:textId="77777777" w:rsidR="00BE3B77" w:rsidRPr="00BE3B77" w:rsidRDefault="00BE3B77" w:rsidP="00C9609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BE3B77" w:rsidRPr="00BE3B77" w14:paraId="4BC34387" w14:textId="77777777" w:rsidTr="00C96098">
        <w:trPr>
          <w:trHeight w:val="320"/>
        </w:trPr>
        <w:tc>
          <w:tcPr>
            <w:tcW w:w="2984" w:type="dxa"/>
            <w:shd w:val="clear" w:color="auto" w:fill="auto"/>
            <w:noWrap/>
            <w:vAlign w:val="bottom"/>
            <w:hideMark/>
          </w:tcPr>
          <w:p w14:paraId="3261F69D" w14:textId="77777777" w:rsidR="00BE3B77" w:rsidRPr="00BE3B77" w:rsidRDefault="00C96098" w:rsidP="00BE3B77">
            <w:pPr>
              <w:ind w:right="56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="00BE3B77"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caudal</w:t>
            </w:r>
            <w:r w:rsidR="00BE3B7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="00BE3B77"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anterior</w:t>
            </w:r>
            <w:r w:rsidR="00BE3B7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="00BE3B77"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cingulate</w:t>
            </w:r>
            <w:r w:rsidR="00BE3B7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33EB967" w14:textId="77777777" w:rsidR="00BE3B77" w:rsidRPr="00BE3B77" w:rsidRDefault="00BE3B77" w:rsidP="00C9609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85B927D" w14:textId="77777777" w:rsidR="00BE3B77" w:rsidRPr="00BE3B77" w:rsidRDefault="00BE3B77" w:rsidP="00C9609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0.805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7C0F98CD" w14:textId="77777777" w:rsidR="00BE3B77" w:rsidRPr="00BE3B77" w:rsidRDefault="00BE3B77" w:rsidP="00C9609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-0.137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7D65F70A" w14:textId="77777777" w:rsidR="00BE3B77" w:rsidRPr="00BE3B77" w:rsidRDefault="00BE3B77" w:rsidP="00C9609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0.406</w:t>
            </w:r>
          </w:p>
        </w:tc>
      </w:tr>
      <w:tr w:rsidR="00BE3B77" w:rsidRPr="00BE3B77" w14:paraId="5AD4E323" w14:textId="77777777" w:rsidTr="00C96098">
        <w:trPr>
          <w:trHeight w:val="320"/>
        </w:trPr>
        <w:tc>
          <w:tcPr>
            <w:tcW w:w="2984" w:type="dxa"/>
            <w:shd w:val="clear" w:color="auto" w:fill="auto"/>
            <w:noWrap/>
            <w:vAlign w:val="bottom"/>
            <w:hideMark/>
          </w:tcPr>
          <w:p w14:paraId="1D02667D" w14:textId="77777777" w:rsidR="00BE3B77" w:rsidRPr="00BE3B77" w:rsidRDefault="00C96098" w:rsidP="00BE3B77">
            <w:pPr>
              <w:ind w:right="56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="00BE3B77"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isthmus</w:t>
            </w:r>
            <w:r w:rsidR="00BE3B7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="00BE3B77"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cingulate</w:t>
            </w:r>
            <w:r w:rsidR="00BE3B7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0229817" w14:textId="77777777" w:rsidR="00BE3B77" w:rsidRPr="00BE3B77" w:rsidRDefault="00BE3B77" w:rsidP="00C9609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A315331" w14:textId="77777777" w:rsidR="00BE3B77" w:rsidRPr="00BE3B77" w:rsidRDefault="00BE3B77" w:rsidP="00C9609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0.996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6151586A" w14:textId="77777777" w:rsidR="00BE3B77" w:rsidRPr="00BE3B77" w:rsidRDefault="00BE3B77" w:rsidP="00C9609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08B9CC07" w14:textId="77777777" w:rsidR="00BE3B77" w:rsidRPr="00BE3B77" w:rsidRDefault="00BE3B77" w:rsidP="00C9609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0.671</w:t>
            </w:r>
          </w:p>
        </w:tc>
      </w:tr>
      <w:tr w:rsidR="00BE3B77" w:rsidRPr="00BE3B77" w14:paraId="62F34D4C" w14:textId="77777777" w:rsidTr="00C96098">
        <w:trPr>
          <w:trHeight w:val="320"/>
        </w:trPr>
        <w:tc>
          <w:tcPr>
            <w:tcW w:w="2984" w:type="dxa"/>
            <w:shd w:val="clear" w:color="auto" w:fill="auto"/>
            <w:noWrap/>
            <w:vAlign w:val="bottom"/>
            <w:hideMark/>
          </w:tcPr>
          <w:p w14:paraId="341A9134" w14:textId="77777777" w:rsidR="00BE3B77" w:rsidRPr="00BE3B77" w:rsidRDefault="00C96098" w:rsidP="00BE3B77">
            <w:pPr>
              <w:ind w:right="56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="00BE3B77"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posterior</w:t>
            </w:r>
            <w:r w:rsidR="00BE3B7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="00BE3B77"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cingulate</w:t>
            </w:r>
            <w:r w:rsidR="00BE3B7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A414969" w14:textId="77777777" w:rsidR="00BE3B77" w:rsidRPr="00BE3B77" w:rsidRDefault="00BE3B77" w:rsidP="00C9609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-0.01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5AA32F6" w14:textId="77777777" w:rsidR="00BE3B77" w:rsidRPr="00BE3B77" w:rsidRDefault="00BE3B77" w:rsidP="00C9609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0.899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5D71DDE8" w14:textId="77777777" w:rsidR="00BE3B77" w:rsidRPr="00BE3B77" w:rsidRDefault="00BE3B77" w:rsidP="00C9609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-0.004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745B059D" w14:textId="77777777" w:rsidR="00BE3B77" w:rsidRPr="00BE3B77" w:rsidRDefault="00BE3B77" w:rsidP="00C9609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0.982</w:t>
            </w:r>
          </w:p>
        </w:tc>
      </w:tr>
      <w:tr w:rsidR="00BE3B77" w:rsidRPr="00BE3B77" w14:paraId="1789E2A3" w14:textId="77777777" w:rsidTr="00C96098">
        <w:trPr>
          <w:trHeight w:val="320"/>
        </w:trPr>
        <w:tc>
          <w:tcPr>
            <w:tcW w:w="2984" w:type="dxa"/>
            <w:shd w:val="clear" w:color="auto" w:fill="auto"/>
            <w:noWrap/>
            <w:vAlign w:val="bottom"/>
            <w:hideMark/>
          </w:tcPr>
          <w:p w14:paraId="2AE940CA" w14:textId="77777777" w:rsidR="00BE3B77" w:rsidRPr="00BE3B77" w:rsidRDefault="00C96098" w:rsidP="00BE3B77">
            <w:pPr>
              <w:ind w:right="56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="00BE3B77"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rostral</w:t>
            </w:r>
            <w:r w:rsidR="00BE3B7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="00BE3B77"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anterior</w:t>
            </w:r>
            <w:r w:rsidR="00BE3B7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="00BE3B77"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cingulate</w:t>
            </w:r>
            <w:r w:rsidR="00BE3B7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167599A" w14:textId="77777777" w:rsidR="00BE3B77" w:rsidRPr="00BE3B77" w:rsidRDefault="00BE3B77" w:rsidP="00C9609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4E54915" w14:textId="77777777" w:rsidR="00BE3B77" w:rsidRPr="00BE3B77" w:rsidRDefault="00BE3B77" w:rsidP="00C9609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0.347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6B315FD3" w14:textId="77777777" w:rsidR="00BE3B77" w:rsidRPr="00BE3B77" w:rsidRDefault="00BE3B77" w:rsidP="00C9609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-0.042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60362081" w14:textId="77777777" w:rsidR="00BE3B77" w:rsidRPr="00BE3B77" w:rsidRDefault="00BE3B77" w:rsidP="00C9609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0.8</w:t>
            </w:r>
          </w:p>
        </w:tc>
      </w:tr>
      <w:tr w:rsidR="00BE3B77" w:rsidRPr="00BE3B77" w14:paraId="274E20E9" w14:textId="77777777" w:rsidTr="00C96098">
        <w:trPr>
          <w:trHeight w:val="320"/>
        </w:trPr>
        <w:tc>
          <w:tcPr>
            <w:tcW w:w="2984" w:type="dxa"/>
            <w:shd w:val="clear" w:color="auto" w:fill="auto"/>
            <w:noWrap/>
            <w:vAlign w:val="bottom"/>
            <w:hideMark/>
          </w:tcPr>
          <w:p w14:paraId="1FC83EAA" w14:textId="77777777" w:rsidR="00BE3B77" w:rsidRPr="00BE3B77" w:rsidRDefault="00C96098" w:rsidP="00BE3B77">
            <w:pPr>
              <w:ind w:right="56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="00BE3B77"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caudal</w:t>
            </w:r>
            <w:r w:rsidR="00BE3B7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="00BE3B77"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middle</w:t>
            </w:r>
            <w:r w:rsidR="00BE3B7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="00BE3B77"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frontal</w:t>
            </w:r>
            <w:r w:rsidR="00BE3B7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018C31E" w14:textId="77777777" w:rsidR="00BE3B77" w:rsidRPr="00BE3B77" w:rsidRDefault="00BE3B77" w:rsidP="00C9609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-0.04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1023B0E" w14:textId="77777777" w:rsidR="00BE3B77" w:rsidRPr="00BE3B77" w:rsidRDefault="00BE3B77" w:rsidP="00C9609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0.784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3DA043CE" w14:textId="77777777" w:rsidR="00BE3B77" w:rsidRPr="00BE3B77" w:rsidRDefault="00BE3B77" w:rsidP="00C96098">
            <w:pPr>
              <w:jc w:val="center"/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BE3B77"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</w:rPr>
              <w:t>0.508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485606C2" w14:textId="77777777" w:rsidR="00BE3B77" w:rsidRPr="00BE3B77" w:rsidRDefault="00BE3B77" w:rsidP="00C96098">
            <w:pPr>
              <w:jc w:val="center"/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BE3B77"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</w:rPr>
              <w:t>0.001</w:t>
            </w:r>
          </w:p>
        </w:tc>
      </w:tr>
      <w:tr w:rsidR="00BE3B77" w:rsidRPr="00BE3B77" w14:paraId="709F31D7" w14:textId="77777777" w:rsidTr="00C96098">
        <w:trPr>
          <w:trHeight w:val="320"/>
        </w:trPr>
        <w:tc>
          <w:tcPr>
            <w:tcW w:w="2984" w:type="dxa"/>
            <w:shd w:val="clear" w:color="auto" w:fill="auto"/>
            <w:noWrap/>
            <w:vAlign w:val="bottom"/>
            <w:hideMark/>
          </w:tcPr>
          <w:p w14:paraId="7B515BB7" w14:textId="77777777" w:rsidR="00BE3B77" w:rsidRPr="00BE3B77" w:rsidRDefault="00C96098" w:rsidP="00BE3B77">
            <w:pPr>
              <w:ind w:right="56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="00BE3B77"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frontal</w:t>
            </w:r>
            <w:r w:rsidR="00BE3B7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="00BE3B77"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pole</w:t>
            </w:r>
            <w:r w:rsidR="00BE3B7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3869D9" w14:textId="77777777" w:rsidR="00BE3B77" w:rsidRPr="00BE3B77" w:rsidRDefault="00BE3B77" w:rsidP="00C9609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-0.14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E41991A" w14:textId="77777777" w:rsidR="00BE3B77" w:rsidRPr="00BE3B77" w:rsidRDefault="00BE3B77" w:rsidP="00C9609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0.329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759B4A3E" w14:textId="77777777" w:rsidR="00BE3B77" w:rsidRPr="00BE3B77" w:rsidRDefault="00BE3B77" w:rsidP="00C9609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617C1785" w14:textId="77777777" w:rsidR="00BE3B77" w:rsidRPr="00BE3B77" w:rsidRDefault="00BE3B77" w:rsidP="00C9609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0.499</w:t>
            </w:r>
          </w:p>
        </w:tc>
      </w:tr>
      <w:tr w:rsidR="00BE3B77" w:rsidRPr="00BE3B77" w14:paraId="64DAC429" w14:textId="77777777" w:rsidTr="00C96098">
        <w:trPr>
          <w:trHeight w:val="320"/>
        </w:trPr>
        <w:tc>
          <w:tcPr>
            <w:tcW w:w="2984" w:type="dxa"/>
            <w:shd w:val="clear" w:color="auto" w:fill="auto"/>
            <w:noWrap/>
            <w:vAlign w:val="bottom"/>
            <w:hideMark/>
          </w:tcPr>
          <w:p w14:paraId="2647EDDB" w14:textId="77777777" w:rsidR="00BE3B77" w:rsidRPr="00BE3B77" w:rsidRDefault="00C96098" w:rsidP="00BE3B77">
            <w:pPr>
              <w:ind w:right="56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="00BE3B77"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lateral</w:t>
            </w:r>
            <w:r w:rsidR="00BE3B7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="00BE3B77"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orbitofrontal</w:t>
            </w:r>
            <w:r w:rsidR="00BE3B7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07CC200" w14:textId="77777777" w:rsidR="00BE3B77" w:rsidRPr="00BE3B77" w:rsidRDefault="00BE3B77" w:rsidP="00C9609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-0.05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D2B52DE" w14:textId="77777777" w:rsidR="00BE3B77" w:rsidRPr="00BE3B77" w:rsidRDefault="00BE3B77" w:rsidP="00C9609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0.698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4216D275" w14:textId="77777777" w:rsidR="00BE3B77" w:rsidRPr="00BE3B77" w:rsidRDefault="00BE3B77" w:rsidP="00C9609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0.299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0094BB1C" w14:textId="77777777" w:rsidR="00BE3B77" w:rsidRPr="00BE3B77" w:rsidRDefault="00BE3B77" w:rsidP="00C9609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0.065</w:t>
            </w:r>
          </w:p>
        </w:tc>
      </w:tr>
      <w:tr w:rsidR="00BE3B77" w:rsidRPr="00BE3B77" w14:paraId="448241EF" w14:textId="77777777" w:rsidTr="00C96098">
        <w:trPr>
          <w:trHeight w:val="320"/>
        </w:trPr>
        <w:tc>
          <w:tcPr>
            <w:tcW w:w="2984" w:type="dxa"/>
            <w:shd w:val="clear" w:color="auto" w:fill="auto"/>
            <w:noWrap/>
            <w:vAlign w:val="bottom"/>
            <w:hideMark/>
          </w:tcPr>
          <w:p w14:paraId="37A4526E" w14:textId="77777777" w:rsidR="00BE3B77" w:rsidRPr="00BE3B77" w:rsidRDefault="00C96098" w:rsidP="00BE3B77">
            <w:pPr>
              <w:ind w:right="56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="00BE3B77"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medial</w:t>
            </w:r>
            <w:r w:rsidR="00BE3B7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="00BE3B77"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orbitofrontal</w:t>
            </w:r>
            <w:r w:rsidR="00BE3B7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5FB1CBB" w14:textId="77777777" w:rsidR="00BE3B77" w:rsidRPr="00BE3B77" w:rsidRDefault="00BE3B77" w:rsidP="00C9609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-0.10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D89F272" w14:textId="77777777" w:rsidR="00BE3B77" w:rsidRPr="00BE3B77" w:rsidRDefault="00BE3B77" w:rsidP="00C9609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0.469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3026E851" w14:textId="77777777" w:rsidR="00BE3B77" w:rsidRPr="00BE3B77" w:rsidRDefault="00BE3B77" w:rsidP="00C9609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0.247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5FAB2A4A" w14:textId="77777777" w:rsidR="00BE3B77" w:rsidRPr="00BE3B77" w:rsidRDefault="00BE3B77" w:rsidP="00C9609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0.129</w:t>
            </w:r>
          </w:p>
        </w:tc>
      </w:tr>
      <w:tr w:rsidR="00BE3B77" w:rsidRPr="00BE3B77" w14:paraId="05576B69" w14:textId="77777777" w:rsidTr="00C96098">
        <w:trPr>
          <w:trHeight w:val="320"/>
        </w:trPr>
        <w:tc>
          <w:tcPr>
            <w:tcW w:w="2984" w:type="dxa"/>
            <w:shd w:val="clear" w:color="auto" w:fill="auto"/>
            <w:noWrap/>
            <w:vAlign w:val="bottom"/>
            <w:hideMark/>
          </w:tcPr>
          <w:p w14:paraId="54283AA0" w14:textId="77777777" w:rsidR="00BE3B77" w:rsidRPr="00BE3B77" w:rsidRDefault="00C96098" w:rsidP="00BE3B77">
            <w:pPr>
              <w:ind w:right="56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="00BE3B77"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pars</w:t>
            </w:r>
            <w:r w:rsidR="00BE3B7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BE3B77"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opercularis</w:t>
            </w:r>
            <w:proofErr w:type="spellEnd"/>
            <w:r w:rsidR="00BE3B7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65DECEF" w14:textId="77777777" w:rsidR="00BE3B77" w:rsidRPr="00BE3B77" w:rsidRDefault="00BE3B77" w:rsidP="00C9609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-0.01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C575A5F" w14:textId="77777777" w:rsidR="00BE3B77" w:rsidRPr="00BE3B77" w:rsidRDefault="00BE3B77" w:rsidP="00C9609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0.937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3E32EEA4" w14:textId="77777777" w:rsidR="00BE3B77" w:rsidRPr="00BE3B77" w:rsidRDefault="00BE3B77" w:rsidP="00C96098">
            <w:pPr>
              <w:jc w:val="center"/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BE3B77"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</w:rPr>
              <w:t>0.571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42F9D46E" w14:textId="77777777" w:rsidR="00BE3B77" w:rsidRPr="00BE3B77" w:rsidRDefault="00C96098" w:rsidP="00C96098">
            <w:pPr>
              <w:jc w:val="center"/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C96098"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</w:rPr>
              <w:t>&lt;0.001</w:t>
            </w:r>
          </w:p>
        </w:tc>
      </w:tr>
      <w:tr w:rsidR="00BE3B77" w:rsidRPr="00BE3B77" w14:paraId="29DEC190" w14:textId="77777777" w:rsidTr="00C96098">
        <w:trPr>
          <w:trHeight w:val="320"/>
        </w:trPr>
        <w:tc>
          <w:tcPr>
            <w:tcW w:w="2984" w:type="dxa"/>
            <w:shd w:val="clear" w:color="auto" w:fill="auto"/>
            <w:noWrap/>
            <w:vAlign w:val="bottom"/>
            <w:hideMark/>
          </w:tcPr>
          <w:p w14:paraId="05C060C2" w14:textId="77777777" w:rsidR="00BE3B77" w:rsidRPr="00BE3B77" w:rsidRDefault="00C96098" w:rsidP="00BE3B77">
            <w:pPr>
              <w:ind w:right="56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="00BE3B77"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par</w:t>
            </w:r>
            <w:r w:rsidR="00BE3B7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BE3B77"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sorbitalis</w:t>
            </w:r>
            <w:proofErr w:type="spellEnd"/>
            <w:r w:rsidR="00BE3B7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04C9C23" w14:textId="77777777" w:rsidR="00BE3B77" w:rsidRPr="00BE3B77" w:rsidRDefault="00BE3B77" w:rsidP="00C9609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-0.05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60EC441" w14:textId="77777777" w:rsidR="00BE3B77" w:rsidRPr="00BE3B77" w:rsidRDefault="00BE3B77" w:rsidP="00C9609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0.702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0F8BCDC7" w14:textId="77777777" w:rsidR="00BE3B77" w:rsidRPr="00BE3B77" w:rsidRDefault="00BE3B77" w:rsidP="00C96098">
            <w:pPr>
              <w:jc w:val="center"/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BE3B77"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</w:rPr>
              <w:t>0.656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01620ECF" w14:textId="77777777" w:rsidR="00BE3B77" w:rsidRPr="00BE3B77" w:rsidRDefault="00C96098" w:rsidP="00C96098">
            <w:pPr>
              <w:jc w:val="center"/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C96098"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</w:rPr>
              <w:t>&lt;0.001</w:t>
            </w:r>
          </w:p>
        </w:tc>
      </w:tr>
      <w:tr w:rsidR="00BE3B77" w:rsidRPr="00BE3B77" w14:paraId="1B014719" w14:textId="77777777" w:rsidTr="00C96098">
        <w:trPr>
          <w:trHeight w:val="320"/>
        </w:trPr>
        <w:tc>
          <w:tcPr>
            <w:tcW w:w="2984" w:type="dxa"/>
            <w:shd w:val="clear" w:color="auto" w:fill="auto"/>
            <w:noWrap/>
            <w:vAlign w:val="bottom"/>
            <w:hideMark/>
          </w:tcPr>
          <w:p w14:paraId="61B48B27" w14:textId="77777777" w:rsidR="00BE3B77" w:rsidRPr="00BE3B77" w:rsidRDefault="00C96098" w:rsidP="00BE3B77">
            <w:pPr>
              <w:ind w:right="56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="00BE3B77"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pars</w:t>
            </w:r>
            <w:r w:rsidR="00BE3B7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BE3B77"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triangularis</w:t>
            </w:r>
            <w:proofErr w:type="spellEnd"/>
            <w:r w:rsidR="00BE3B7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64B3457" w14:textId="77777777" w:rsidR="00BE3B77" w:rsidRPr="00BE3B77" w:rsidRDefault="00BE3B77" w:rsidP="00C9609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-0.03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E23D59A" w14:textId="77777777" w:rsidR="00BE3B77" w:rsidRPr="00BE3B77" w:rsidRDefault="00BE3B77" w:rsidP="00C9609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0.808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6FC679A4" w14:textId="77777777" w:rsidR="00BE3B77" w:rsidRPr="00BE3B77" w:rsidRDefault="00BE3B77" w:rsidP="00C96098">
            <w:pPr>
              <w:jc w:val="center"/>
              <w:rPr>
                <w:rFonts w:eastAsia="Times New Roman" w:cs="Times New Roman"/>
                <w:color w:val="FF0000"/>
                <w:sz w:val="20"/>
                <w:szCs w:val="20"/>
              </w:rPr>
            </w:pPr>
            <w:r w:rsidRPr="00BE3B77">
              <w:rPr>
                <w:rFonts w:eastAsia="Times New Roman" w:cs="Times New Roman"/>
                <w:color w:val="FF0000"/>
                <w:sz w:val="20"/>
                <w:szCs w:val="20"/>
              </w:rPr>
              <w:t>0.373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2C357CCB" w14:textId="77777777" w:rsidR="00BE3B77" w:rsidRPr="00BE3B77" w:rsidRDefault="00BE3B77" w:rsidP="00C96098">
            <w:pPr>
              <w:jc w:val="center"/>
              <w:rPr>
                <w:rFonts w:eastAsia="Times New Roman" w:cs="Times New Roman"/>
                <w:color w:val="FF0000"/>
                <w:sz w:val="20"/>
                <w:szCs w:val="20"/>
              </w:rPr>
            </w:pPr>
            <w:r w:rsidRPr="00BE3B77">
              <w:rPr>
                <w:rFonts w:eastAsia="Times New Roman" w:cs="Times New Roman"/>
                <w:color w:val="FF0000"/>
                <w:sz w:val="20"/>
                <w:szCs w:val="20"/>
              </w:rPr>
              <w:t>0.019</w:t>
            </w:r>
          </w:p>
        </w:tc>
      </w:tr>
      <w:tr w:rsidR="00BE3B77" w:rsidRPr="00BE3B77" w14:paraId="7E8A967B" w14:textId="77777777" w:rsidTr="00C96098">
        <w:trPr>
          <w:trHeight w:val="320"/>
        </w:trPr>
        <w:tc>
          <w:tcPr>
            <w:tcW w:w="2984" w:type="dxa"/>
            <w:shd w:val="clear" w:color="auto" w:fill="auto"/>
            <w:noWrap/>
            <w:vAlign w:val="bottom"/>
            <w:hideMark/>
          </w:tcPr>
          <w:p w14:paraId="1B114B46" w14:textId="77777777" w:rsidR="00BE3B77" w:rsidRPr="00BE3B77" w:rsidRDefault="00C96098" w:rsidP="00BE3B77">
            <w:pPr>
              <w:ind w:right="56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="00BE3B77"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rostral</w:t>
            </w:r>
            <w:r w:rsidR="00BE3B7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="00BE3B77"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middle</w:t>
            </w:r>
            <w:r w:rsidR="00BE3B7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="00BE3B77"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frontal</w:t>
            </w:r>
            <w:r w:rsidR="00BE3B7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18170F5" w14:textId="77777777" w:rsidR="00BE3B77" w:rsidRPr="00BE3B77" w:rsidRDefault="00BE3B77" w:rsidP="00C9609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-0.08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DD72724" w14:textId="77777777" w:rsidR="00BE3B77" w:rsidRPr="00BE3B77" w:rsidRDefault="00BE3B77" w:rsidP="00C9609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0.568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22057C81" w14:textId="77777777" w:rsidR="00BE3B77" w:rsidRPr="00BE3B77" w:rsidRDefault="00BE3B77" w:rsidP="00C96098">
            <w:pPr>
              <w:jc w:val="center"/>
              <w:rPr>
                <w:rFonts w:eastAsia="Times New Roman" w:cs="Times New Roman"/>
                <w:color w:val="FF0000"/>
                <w:sz w:val="20"/>
                <w:szCs w:val="20"/>
              </w:rPr>
            </w:pPr>
            <w:r w:rsidRPr="00BE3B77">
              <w:rPr>
                <w:rFonts w:eastAsia="Times New Roman" w:cs="Times New Roman"/>
                <w:color w:val="FF0000"/>
                <w:sz w:val="20"/>
                <w:szCs w:val="20"/>
              </w:rPr>
              <w:t>0.449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4786196F" w14:textId="77777777" w:rsidR="00BE3B77" w:rsidRPr="00BE3B77" w:rsidRDefault="00BE3B77" w:rsidP="00C96098">
            <w:pPr>
              <w:jc w:val="center"/>
              <w:rPr>
                <w:rFonts w:eastAsia="Times New Roman" w:cs="Times New Roman"/>
                <w:color w:val="FF0000"/>
                <w:sz w:val="20"/>
                <w:szCs w:val="20"/>
              </w:rPr>
            </w:pPr>
            <w:r w:rsidRPr="00BE3B77">
              <w:rPr>
                <w:rFonts w:eastAsia="Times New Roman" w:cs="Times New Roman"/>
                <w:color w:val="FF0000"/>
                <w:sz w:val="20"/>
                <w:szCs w:val="20"/>
              </w:rPr>
              <w:t>0.004</w:t>
            </w:r>
          </w:p>
        </w:tc>
      </w:tr>
      <w:tr w:rsidR="00BE3B77" w:rsidRPr="00BE3B77" w14:paraId="298177AF" w14:textId="77777777" w:rsidTr="00C96098">
        <w:trPr>
          <w:trHeight w:val="341"/>
        </w:trPr>
        <w:tc>
          <w:tcPr>
            <w:tcW w:w="2984" w:type="dxa"/>
            <w:shd w:val="clear" w:color="auto" w:fill="auto"/>
            <w:noWrap/>
            <w:vAlign w:val="bottom"/>
            <w:hideMark/>
          </w:tcPr>
          <w:p w14:paraId="25BBE0C0" w14:textId="77777777" w:rsidR="00BE3B77" w:rsidRPr="00BE3B77" w:rsidRDefault="00C96098" w:rsidP="00BE3B77">
            <w:pPr>
              <w:ind w:right="56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="00BE3B77"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superior</w:t>
            </w:r>
            <w:r w:rsidR="00BE3B7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="00BE3B77"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frontal</w:t>
            </w:r>
            <w:r w:rsidR="00BE3B7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3A9E72A" w14:textId="77777777" w:rsidR="00BE3B77" w:rsidRPr="00BE3B77" w:rsidRDefault="00BE3B77" w:rsidP="00C9609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815FFB1" w14:textId="77777777" w:rsidR="00BE3B77" w:rsidRPr="00BE3B77" w:rsidRDefault="00BE3B77" w:rsidP="00C9609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0.313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1EFEDD14" w14:textId="77777777" w:rsidR="00BE3B77" w:rsidRPr="00BE3B77" w:rsidRDefault="00BE3B77" w:rsidP="00C96098">
            <w:pPr>
              <w:jc w:val="center"/>
              <w:rPr>
                <w:rFonts w:eastAsia="Times New Roman" w:cs="Times New Roman"/>
                <w:color w:val="FF0000"/>
                <w:sz w:val="20"/>
                <w:szCs w:val="20"/>
              </w:rPr>
            </w:pPr>
            <w:r w:rsidRPr="00BE3B77">
              <w:rPr>
                <w:rFonts w:eastAsia="Times New Roman" w:cs="Times New Roman"/>
                <w:color w:val="FF0000"/>
                <w:sz w:val="20"/>
                <w:szCs w:val="20"/>
              </w:rPr>
              <w:t>0.46</w:t>
            </w:r>
            <w:r w:rsidR="00C96098" w:rsidRPr="00C96098">
              <w:rPr>
                <w:rFonts w:eastAsia="Times New Roman" w:cs="Times New Roman"/>
                <w:color w:val="FF0000"/>
                <w:sz w:val="20"/>
                <w:szCs w:val="20"/>
              </w:rPr>
              <w:t>0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32740F73" w14:textId="77777777" w:rsidR="00BE3B77" w:rsidRPr="00BE3B77" w:rsidRDefault="00BE3B77" w:rsidP="00C96098">
            <w:pPr>
              <w:jc w:val="center"/>
              <w:rPr>
                <w:rFonts w:eastAsia="Times New Roman" w:cs="Times New Roman"/>
                <w:color w:val="FF0000"/>
                <w:sz w:val="20"/>
                <w:szCs w:val="20"/>
              </w:rPr>
            </w:pPr>
            <w:r w:rsidRPr="00BE3B77">
              <w:rPr>
                <w:rFonts w:eastAsia="Times New Roman" w:cs="Times New Roman"/>
                <w:color w:val="FF0000"/>
                <w:sz w:val="20"/>
                <w:szCs w:val="20"/>
              </w:rPr>
              <w:t>0.003</w:t>
            </w:r>
          </w:p>
        </w:tc>
      </w:tr>
      <w:tr w:rsidR="00BE3B77" w:rsidRPr="00BE3B77" w14:paraId="3240FCB7" w14:textId="77777777" w:rsidTr="00C96098">
        <w:trPr>
          <w:trHeight w:val="320"/>
        </w:trPr>
        <w:tc>
          <w:tcPr>
            <w:tcW w:w="2984" w:type="dxa"/>
            <w:shd w:val="clear" w:color="auto" w:fill="auto"/>
            <w:noWrap/>
            <w:vAlign w:val="bottom"/>
            <w:hideMark/>
          </w:tcPr>
          <w:p w14:paraId="66D9444C" w14:textId="77777777" w:rsidR="00BE3B77" w:rsidRPr="00BE3B77" w:rsidRDefault="00C96098" w:rsidP="00BE3B77">
            <w:pPr>
              <w:ind w:right="56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="00BE3B77"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insula</w:t>
            </w:r>
            <w:r w:rsidR="00BE3B7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81DFBA4" w14:textId="77777777" w:rsidR="00BE3B77" w:rsidRPr="00BE3B77" w:rsidRDefault="00BE3B77" w:rsidP="00C9609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-0.07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14B88DC" w14:textId="77777777" w:rsidR="00BE3B77" w:rsidRPr="00BE3B77" w:rsidRDefault="00BE3B77" w:rsidP="00C9609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0.629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79CE484B" w14:textId="77777777" w:rsidR="00BE3B77" w:rsidRPr="00BE3B77" w:rsidRDefault="00BE3B77" w:rsidP="00C9609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0.273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79B8667F" w14:textId="77777777" w:rsidR="00BE3B77" w:rsidRPr="00BE3B77" w:rsidRDefault="00BE3B77" w:rsidP="00C9609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0.092</w:t>
            </w:r>
          </w:p>
        </w:tc>
      </w:tr>
      <w:tr w:rsidR="00BE3B77" w:rsidRPr="00BE3B77" w14:paraId="7EA67141" w14:textId="77777777" w:rsidTr="00C96098">
        <w:trPr>
          <w:trHeight w:val="320"/>
        </w:trPr>
        <w:tc>
          <w:tcPr>
            <w:tcW w:w="2984" w:type="dxa"/>
            <w:shd w:val="clear" w:color="auto" w:fill="auto"/>
            <w:noWrap/>
            <w:vAlign w:val="bottom"/>
            <w:hideMark/>
          </w:tcPr>
          <w:p w14:paraId="022BC596" w14:textId="77777777" w:rsidR="00BE3B77" w:rsidRPr="00BE3B77" w:rsidRDefault="00C96098" w:rsidP="00BE3B77">
            <w:pPr>
              <w:ind w:right="56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="00BE3B77"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paracentral</w:t>
            </w:r>
            <w:r w:rsidR="00BE3B7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447BB72" w14:textId="77777777" w:rsidR="00BE3B77" w:rsidRPr="00BE3B77" w:rsidRDefault="00BE3B77" w:rsidP="00C9609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0.13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EEEE7D9" w14:textId="77777777" w:rsidR="00BE3B77" w:rsidRPr="00BE3B77" w:rsidRDefault="00BE3B77" w:rsidP="00C9609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0.373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1E413BBD" w14:textId="77777777" w:rsidR="00BE3B77" w:rsidRPr="00BE3B77" w:rsidRDefault="00BE3B77" w:rsidP="00C96098">
            <w:pPr>
              <w:jc w:val="center"/>
              <w:rPr>
                <w:rFonts w:eastAsia="Times New Roman" w:cs="Times New Roman"/>
                <w:color w:val="FF0000"/>
                <w:sz w:val="20"/>
                <w:szCs w:val="20"/>
              </w:rPr>
            </w:pPr>
            <w:r w:rsidRPr="00BE3B77">
              <w:rPr>
                <w:rFonts w:eastAsia="Times New Roman" w:cs="Times New Roman"/>
                <w:color w:val="FF0000"/>
                <w:sz w:val="20"/>
                <w:szCs w:val="20"/>
              </w:rPr>
              <w:t>0.394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479D7536" w14:textId="77777777" w:rsidR="00BE3B77" w:rsidRPr="00BE3B77" w:rsidRDefault="00BE3B77" w:rsidP="00C96098">
            <w:pPr>
              <w:jc w:val="center"/>
              <w:rPr>
                <w:rFonts w:eastAsia="Times New Roman" w:cs="Times New Roman"/>
                <w:color w:val="FF0000"/>
                <w:sz w:val="20"/>
                <w:szCs w:val="20"/>
              </w:rPr>
            </w:pPr>
            <w:r w:rsidRPr="00BE3B77">
              <w:rPr>
                <w:rFonts w:eastAsia="Times New Roman" w:cs="Times New Roman"/>
                <w:color w:val="FF0000"/>
                <w:sz w:val="20"/>
                <w:szCs w:val="20"/>
              </w:rPr>
              <w:t>0.013</w:t>
            </w:r>
          </w:p>
        </w:tc>
      </w:tr>
      <w:tr w:rsidR="00BE3B77" w:rsidRPr="00BE3B77" w14:paraId="3261A5AB" w14:textId="77777777" w:rsidTr="00C96098">
        <w:trPr>
          <w:trHeight w:val="320"/>
        </w:trPr>
        <w:tc>
          <w:tcPr>
            <w:tcW w:w="2984" w:type="dxa"/>
            <w:shd w:val="clear" w:color="auto" w:fill="auto"/>
            <w:noWrap/>
            <w:vAlign w:val="bottom"/>
            <w:hideMark/>
          </w:tcPr>
          <w:p w14:paraId="5253C63F" w14:textId="77777777" w:rsidR="00BE3B77" w:rsidRPr="00BE3B77" w:rsidRDefault="00C96098" w:rsidP="00BE3B77">
            <w:pPr>
              <w:ind w:right="56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="00BE3B77"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precentral</w:t>
            </w:r>
            <w:r w:rsidR="00BE3B7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2E92DA2" w14:textId="77777777" w:rsidR="00BE3B77" w:rsidRPr="00BE3B77" w:rsidRDefault="00BE3B77" w:rsidP="00C96098">
            <w:pPr>
              <w:jc w:val="center"/>
              <w:rPr>
                <w:rFonts w:eastAsia="Times New Roman" w:cs="Times New Roman"/>
                <w:color w:val="FF0000"/>
                <w:sz w:val="20"/>
                <w:szCs w:val="20"/>
              </w:rPr>
            </w:pPr>
            <w:r w:rsidRPr="00BE3B77">
              <w:rPr>
                <w:rFonts w:eastAsia="Times New Roman" w:cs="Times New Roman"/>
                <w:color w:val="FF0000"/>
                <w:sz w:val="20"/>
                <w:szCs w:val="20"/>
              </w:rPr>
              <w:t>0.38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6889C61" w14:textId="77777777" w:rsidR="00BE3B77" w:rsidRPr="00BE3B77" w:rsidRDefault="00BE3B77" w:rsidP="00C96098">
            <w:pPr>
              <w:jc w:val="center"/>
              <w:rPr>
                <w:rFonts w:eastAsia="Times New Roman" w:cs="Times New Roman"/>
                <w:color w:val="FF0000"/>
                <w:sz w:val="20"/>
                <w:szCs w:val="20"/>
              </w:rPr>
            </w:pPr>
            <w:r w:rsidRPr="00BE3B77">
              <w:rPr>
                <w:rFonts w:eastAsia="Times New Roman" w:cs="Times New Roman"/>
                <w:color w:val="FF0000"/>
                <w:sz w:val="20"/>
                <w:szCs w:val="20"/>
              </w:rPr>
              <w:t>0.007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71E4313E" w14:textId="77777777" w:rsidR="00BE3B77" w:rsidRPr="00BE3B77" w:rsidRDefault="00BE3B77" w:rsidP="00C96098">
            <w:pPr>
              <w:jc w:val="center"/>
              <w:rPr>
                <w:rFonts w:eastAsia="Times New Roman" w:cs="Times New Roman"/>
                <w:color w:val="FF0000"/>
                <w:sz w:val="20"/>
                <w:szCs w:val="20"/>
              </w:rPr>
            </w:pPr>
            <w:r w:rsidRPr="00BE3B77">
              <w:rPr>
                <w:rFonts w:eastAsia="Times New Roman" w:cs="Times New Roman"/>
                <w:color w:val="FF0000"/>
                <w:sz w:val="20"/>
                <w:szCs w:val="20"/>
              </w:rPr>
              <w:t>0.341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5A42090A" w14:textId="77777777" w:rsidR="00BE3B77" w:rsidRPr="00BE3B77" w:rsidRDefault="00BE3B77" w:rsidP="00C96098">
            <w:pPr>
              <w:jc w:val="center"/>
              <w:rPr>
                <w:rFonts w:eastAsia="Times New Roman" w:cs="Times New Roman"/>
                <w:color w:val="FF0000"/>
                <w:sz w:val="20"/>
                <w:szCs w:val="20"/>
              </w:rPr>
            </w:pPr>
            <w:r w:rsidRPr="00BE3B77">
              <w:rPr>
                <w:rFonts w:eastAsia="Times New Roman" w:cs="Times New Roman"/>
                <w:color w:val="FF0000"/>
                <w:sz w:val="20"/>
                <w:szCs w:val="20"/>
              </w:rPr>
              <w:t>0.033</w:t>
            </w:r>
          </w:p>
        </w:tc>
      </w:tr>
      <w:tr w:rsidR="00BE3B77" w:rsidRPr="00BE3B77" w14:paraId="50C2E0E4" w14:textId="77777777" w:rsidTr="00C96098">
        <w:trPr>
          <w:trHeight w:val="320"/>
        </w:trPr>
        <w:tc>
          <w:tcPr>
            <w:tcW w:w="2984" w:type="dxa"/>
            <w:shd w:val="clear" w:color="auto" w:fill="auto"/>
            <w:noWrap/>
            <w:vAlign w:val="bottom"/>
            <w:hideMark/>
          </w:tcPr>
          <w:p w14:paraId="671D4D36" w14:textId="77777777" w:rsidR="00BE3B77" w:rsidRPr="00BE3B77" w:rsidRDefault="00C96098" w:rsidP="00BE3B77">
            <w:pPr>
              <w:ind w:right="56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="00BE3B77"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cuneus</w:t>
            </w:r>
            <w:r w:rsidR="00BE3B7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A280461" w14:textId="77777777" w:rsidR="00BE3B77" w:rsidRPr="00BE3B77" w:rsidRDefault="00BE3B77" w:rsidP="00C9609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0.18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C3CEF6E" w14:textId="77777777" w:rsidR="00BE3B77" w:rsidRPr="00BE3B77" w:rsidRDefault="00BE3B77" w:rsidP="00C9609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0.222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68BA21E8" w14:textId="77777777" w:rsidR="00BE3B77" w:rsidRPr="00BE3B77" w:rsidRDefault="00BE3B77" w:rsidP="00C96098">
            <w:pPr>
              <w:jc w:val="center"/>
              <w:rPr>
                <w:rFonts w:eastAsia="Times New Roman" w:cs="Times New Roman"/>
                <w:color w:val="FF0000"/>
                <w:sz w:val="20"/>
                <w:szCs w:val="20"/>
              </w:rPr>
            </w:pPr>
            <w:r w:rsidRPr="00BE3B77">
              <w:rPr>
                <w:rFonts w:eastAsia="Times New Roman" w:cs="Times New Roman"/>
                <w:color w:val="FF0000"/>
                <w:sz w:val="20"/>
                <w:szCs w:val="20"/>
              </w:rPr>
              <w:t>0.367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47B39E0B" w14:textId="77777777" w:rsidR="00BE3B77" w:rsidRPr="00BE3B77" w:rsidRDefault="00BE3B77" w:rsidP="00C96098">
            <w:pPr>
              <w:jc w:val="center"/>
              <w:rPr>
                <w:rFonts w:eastAsia="Times New Roman" w:cs="Times New Roman"/>
                <w:color w:val="FF0000"/>
                <w:sz w:val="20"/>
                <w:szCs w:val="20"/>
              </w:rPr>
            </w:pPr>
            <w:r w:rsidRPr="00BE3B77">
              <w:rPr>
                <w:rFonts w:eastAsia="Times New Roman" w:cs="Times New Roman"/>
                <w:color w:val="FF0000"/>
                <w:sz w:val="20"/>
                <w:szCs w:val="20"/>
              </w:rPr>
              <w:t>0.021</w:t>
            </w:r>
          </w:p>
        </w:tc>
      </w:tr>
      <w:tr w:rsidR="00BE3B77" w:rsidRPr="00BE3B77" w14:paraId="1E6DCFF4" w14:textId="77777777" w:rsidTr="00C96098">
        <w:trPr>
          <w:trHeight w:val="320"/>
        </w:trPr>
        <w:tc>
          <w:tcPr>
            <w:tcW w:w="2984" w:type="dxa"/>
            <w:shd w:val="clear" w:color="auto" w:fill="auto"/>
            <w:noWrap/>
            <w:vAlign w:val="bottom"/>
            <w:hideMark/>
          </w:tcPr>
          <w:p w14:paraId="5F3A5CF3" w14:textId="77777777" w:rsidR="00BE3B77" w:rsidRPr="00BE3B77" w:rsidRDefault="00C96098" w:rsidP="00BE3B77">
            <w:pPr>
              <w:ind w:right="56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="00BE3B77"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lateral</w:t>
            </w:r>
            <w:r w:rsidR="00BE3B7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="00BE3B77"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occipital</w:t>
            </w:r>
            <w:r w:rsidR="00BE3B7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D0CB31D" w14:textId="77777777" w:rsidR="00BE3B77" w:rsidRPr="00BE3B77" w:rsidRDefault="00BE3B77" w:rsidP="00C9609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-0.00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B403B66" w14:textId="77777777" w:rsidR="00BE3B77" w:rsidRPr="00BE3B77" w:rsidRDefault="00BE3B77" w:rsidP="00C9609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0.957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7A33860D" w14:textId="77777777" w:rsidR="00BE3B77" w:rsidRPr="00BE3B77" w:rsidRDefault="00BE3B77" w:rsidP="00C9609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0.297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25AAA44C" w14:textId="77777777" w:rsidR="00BE3B77" w:rsidRPr="00BE3B77" w:rsidRDefault="00BE3B77" w:rsidP="00C9609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0.066</w:t>
            </w:r>
          </w:p>
        </w:tc>
      </w:tr>
      <w:tr w:rsidR="00BE3B77" w:rsidRPr="00BE3B77" w14:paraId="39263997" w14:textId="77777777" w:rsidTr="00C96098">
        <w:trPr>
          <w:trHeight w:val="320"/>
        </w:trPr>
        <w:tc>
          <w:tcPr>
            <w:tcW w:w="2984" w:type="dxa"/>
            <w:shd w:val="clear" w:color="auto" w:fill="auto"/>
            <w:noWrap/>
            <w:vAlign w:val="bottom"/>
            <w:hideMark/>
          </w:tcPr>
          <w:p w14:paraId="75CF7D08" w14:textId="77777777" w:rsidR="00BE3B77" w:rsidRPr="00BE3B77" w:rsidRDefault="00C96098" w:rsidP="00BE3B77">
            <w:pPr>
              <w:ind w:right="56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BE3B77"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pericalcarine</w:t>
            </w:r>
            <w:proofErr w:type="spellEnd"/>
            <w:r w:rsidR="00BE3B7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3FCA15B" w14:textId="77777777" w:rsidR="00BE3B77" w:rsidRPr="00BE3B77" w:rsidRDefault="00BE3B77" w:rsidP="00C9609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0.13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DC6E6DD" w14:textId="77777777" w:rsidR="00BE3B77" w:rsidRPr="00BE3B77" w:rsidRDefault="00BE3B77" w:rsidP="00C9609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0.382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52939F13" w14:textId="77777777" w:rsidR="00BE3B77" w:rsidRPr="00BE3B77" w:rsidRDefault="00BE3B77" w:rsidP="00C9609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0.158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044A803C" w14:textId="77777777" w:rsidR="00BE3B77" w:rsidRPr="00BE3B77" w:rsidRDefault="00BE3B77" w:rsidP="00C9609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0.336</w:t>
            </w:r>
          </w:p>
        </w:tc>
      </w:tr>
      <w:tr w:rsidR="00BE3B77" w:rsidRPr="00BE3B77" w14:paraId="07F4093B" w14:textId="77777777" w:rsidTr="00C96098">
        <w:trPr>
          <w:trHeight w:val="320"/>
        </w:trPr>
        <w:tc>
          <w:tcPr>
            <w:tcW w:w="2984" w:type="dxa"/>
            <w:shd w:val="clear" w:color="auto" w:fill="auto"/>
            <w:noWrap/>
            <w:vAlign w:val="bottom"/>
            <w:hideMark/>
          </w:tcPr>
          <w:p w14:paraId="0A7C2DC0" w14:textId="77777777" w:rsidR="00BE3B77" w:rsidRPr="00BE3B77" w:rsidRDefault="00C96098" w:rsidP="00BE3B77">
            <w:pPr>
              <w:ind w:right="56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="00BE3B77"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inferior</w:t>
            </w:r>
            <w:r w:rsidR="00BE3B7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="00BE3B77"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parietal</w:t>
            </w:r>
            <w:r w:rsidR="00BE3B7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8F3D4B2" w14:textId="77777777" w:rsidR="00BE3B77" w:rsidRPr="00BE3B77" w:rsidRDefault="00BE3B77" w:rsidP="00C9609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-0.02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D33A87A" w14:textId="77777777" w:rsidR="00BE3B77" w:rsidRPr="00BE3B77" w:rsidRDefault="00BE3B77" w:rsidP="00C9609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0.851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61D314CE" w14:textId="77777777" w:rsidR="00BE3B77" w:rsidRPr="00BE3B77" w:rsidRDefault="00BE3B77" w:rsidP="00C96098">
            <w:pPr>
              <w:jc w:val="center"/>
              <w:rPr>
                <w:rFonts w:eastAsia="Times New Roman" w:cs="Times New Roman"/>
                <w:color w:val="FF0000"/>
                <w:sz w:val="20"/>
                <w:szCs w:val="20"/>
              </w:rPr>
            </w:pPr>
            <w:r w:rsidRPr="00BE3B77">
              <w:rPr>
                <w:rFonts w:eastAsia="Times New Roman" w:cs="Times New Roman"/>
                <w:color w:val="FF0000"/>
                <w:sz w:val="20"/>
                <w:szCs w:val="20"/>
              </w:rPr>
              <w:t>0.374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79D1FD6C" w14:textId="77777777" w:rsidR="00BE3B77" w:rsidRPr="00BE3B77" w:rsidRDefault="00BE3B77" w:rsidP="00C96098">
            <w:pPr>
              <w:jc w:val="center"/>
              <w:rPr>
                <w:rFonts w:eastAsia="Times New Roman" w:cs="Times New Roman"/>
                <w:color w:val="FF0000"/>
                <w:sz w:val="20"/>
                <w:szCs w:val="20"/>
              </w:rPr>
            </w:pPr>
            <w:r w:rsidRPr="00BE3B77">
              <w:rPr>
                <w:rFonts w:eastAsia="Times New Roman" w:cs="Times New Roman"/>
                <w:color w:val="FF0000"/>
                <w:sz w:val="20"/>
                <w:szCs w:val="20"/>
              </w:rPr>
              <w:t>0.019</w:t>
            </w:r>
          </w:p>
        </w:tc>
      </w:tr>
      <w:tr w:rsidR="00BE3B77" w:rsidRPr="00BE3B77" w14:paraId="1F400BD5" w14:textId="77777777" w:rsidTr="00C96098">
        <w:trPr>
          <w:trHeight w:val="320"/>
        </w:trPr>
        <w:tc>
          <w:tcPr>
            <w:tcW w:w="2984" w:type="dxa"/>
            <w:shd w:val="clear" w:color="auto" w:fill="auto"/>
            <w:noWrap/>
            <w:vAlign w:val="bottom"/>
            <w:hideMark/>
          </w:tcPr>
          <w:p w14:paraId="3812CC9D" w14:textId="77777777" w:rsidR="00BE3B77" w:rsidRPr="00BE3B77" w:rsidRDefault="00C96098" w:rsidP="00BE3B77">
            <w:pPr>
              <w:ind w:right="56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="00BE3B77"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postcentral</w:t>
            </w:r>
            <w:r w:rsidR="00BE3B7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4407502" w14:textId="77777777" w:rsidR="00BE3B77" w:rsidRPr="00BE3B77" w:rsidRDefault="00BE3B77" w:rsidP="00C9609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7D59C9F" w14:textId="77777777" w:rsidR="00BE3B77" w:rsidRPr="00BE3B77" w:rsidRDefault="00BE3B77" w:rsidP="00C9609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58E68A3A" w14:textId="77777777" w:rsidR="00BE3B77" w:rsidRPr="00BE3B77" w:rsidRDefault="00BE3B77" w:rsidP="00C96098">
            <w:pPr>
              <w:jc w:val="center"/>
              <w:rPr>
                <w:rFonts w:eastAsia="Times New Roman" w:cs="Times New Roman"/>
                <w:color w:val="FF0000"/>
                <w:sz w:val="20"/>
                <w:szCs w:val="20"/>
              </w:rPr>
            </w:pPr>
            <w:r w:rsidRPr="00BE3B77">
              <w:rPr>
                <w:rFonts w:eastAsia="Times New Roman" w:cs="Times New Roman"/>
                <w:color w:val="FF0000"/>
                <w:sz w:val="20"/>
                <w:szCs w:val="20"/>
              </w:rPr>
              <w:t>0.393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1F51C6B0" w14:textId="77777777" w:rsidR="00BE3B77" w:rsidRPr="00BE3B77" w:rsidRDefault="00BE3B77" w:rsidP="00C96098">
            <w:pPr>
              <w:jc w:val="center"/>
              <w:rPr>
                <w:rFonts w:eastAsia="Times New Roman" w:cs="Times New Roman"/>
                <w:color w:val="FF0000"/>
                <w:sz w:val="20"/>
                <w:szCs w:val="20"/>
              </w:rPr>
            </w:pPr>
            <w:r w:rsidRPr="00BE3B77">
              <w:rPr>
                <w:rFonts w:eastAsia="Times New Roman" w:cs="Times New Roman"/>
                <w:color w:val="FF0000"/>
                <w:sz w:val="20"/>
                <w:szCs w:val="20"/>
              </w:rPr>
              <w:t>0.013</w:t>
            </w:r>
          </w:p>
        </w:tc>
      </w:tr>
      <w:tr w:rsidR="00BE3B77" w:rsidRPr="00BE3B77" w14:paraId="428FA111" w14:textId="77777777" w:rsidTr="00C96098">
        <w:trPr>
          <w:trHeight w:val="320"/>
        </w:trPr>
        <w:tc>
          <w:tcPr>
            <w:tcW w:w="2984" w:type="dxa"/>
            <w:shd w:val="clear" w:color="auto" w:fill="auto"/>
            <w:noWrap/>
            <w:vAlign w:val="bottom"/>
            <w:hideMark/>
          </w:tcPr>
          <w:p w14:paraId="77129F33" w14:textId="77777777" w:rsidR="00BE3B77" w:rsidRPr="00BE3B77" w:rsidRDefault="00C96098" w:rsidP="00BE3B77">
            <w:pPr>
              <w:ind w:right="56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BE3B77"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precuneus</w:t>
            </w:r>
            <w:proofErr w:type="spellEnd"/>
            <w:r w:rsidR="00BE3B7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07269E8" w14:textId="77777777" w:rsidR="00BE3B77" w:rsidRPr="00BE3B77" w:rsidRDefault="00BE3B77" w:rsidP="00C9609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-0.01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0559EDA" w14:textId="77777777" w:rsidR="00BE3B77" w:rsidRPr="00BE3B77" w:rsidRDefault="00BE3B77" w:rsidP="00C9609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0.905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4FBC0C87" w14:textId="77777777" w:rsidR="00BE3B77" w:rsidRPr="00BE3B77" w:rsidRDefault="00BE3B77" w:rsidP="00C96098">
            <w:pPr>
              <w:jc w:val="center"/>
              <w:rPr>
                <w:rFonts w:eastAsia="Times New Roman" w:cs="Times New Roman"/>
                <w:color w:val="FF0000"/>
                <w:sz w:val="20"/>
                <w:szCs w:val="20"/>
              </w:rPr>
            </w:pPr>
            <w:r w:rsidRPr="00BE3B77">
              <w:rPr>
                <w:rFonts w:eastAsia="Times New Roman" w:cs="Times New Roman"/>
                <w:color w:val="FF0000"/>
                <w:sz w:val="20"/>
                <w:szCs w:val="20"/>
              </w:rPr>
              <w:t>0.335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7C397021" w14:textId="77777777" w:rsidR="00BE3B77" w:rsidRPr="00BE3B77" w:rsidRDefault="00BE3B77" w:rsidP="00C96098">
            <w:pPr>
              <w:jc w:val="center"/>
              <w:rPr>
                <w:rFonts w:eastAsia="Times New Roman" w:cs="Times New Roman"/>
                <w:color w:val="FF0000"/>
                <w:sz w:val="20"/>
                <w:szCs w:val="20"/>
              </w:rPr>
            </w:pPr>
            <w:r w:rsidRPr="00BE3B77">
              <w:rPr>
                <w:rFonts w:eastAsia="Times New Roman" w:cs="Times New Roman"/>
                <w:color w:val="FF0000"/>
                <w:sz w:val="20"/>
                <w:szCs w:val="20"/>
              </w:rPr>
              <w:t>0.037</w:t>
            </w:r>
          </w:p>
        </w:tc>
      </w:tr>
      <w:tr w:rsidR="00BE3B77" w:rsidRPr="00BE3B77" w14:paraId="78DF6CB6" w14:textId="77777777" w:rsidTr="00C96098">
        <w:trPr>
          <w:trHeight w:val="320"/>
        </w:trPr>
        <w:tc>
          <w:tcPr>
            <w:tcW w:w="2984" w:type="dxa"/>
            <w:shd w:val="clear" w:color="auto" w:fill="auto"/>
            <w:noWrap/>
            <w:vAlign w:val="bottom"/>
            <w:hideMark/>
          </w:tcPr>
          <w:p w14:paraId="1B22E56A" w14:textId="77777777" w:rsidR="00BE3B77" w:rsidRPr="00BE3B77" w:rsidRDefault="00C96098" w:rsidP="00BE3B77">
            <w:pPr>
              <w:ind w:right="56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="00BE3B77"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superior</w:t>
            </w:r>
            <w:r w:rsidR="00BE3B7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="00BE3B77"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parietal</w:t>
            </w:r>
            <w:r w:rsidR="00BE3B7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C7DDFD" w14:textId="77777777" w:rsidR="00BE3B77" w:rsidRPr="00BE3B77" w:rsidRDefault="00BE3B77" w:rsidP="00C9609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-0.03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29BFB85" w14:textId="77777777" w:rsidR="00BE3B77" w:rsidRPr="00BE3B77" w:rsidRDefault="00BE3B77" w:rsidP="00C9609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0.802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550CD12A" w14:textId="77777777" w:rsidR="00BE3B77" w:rsidRPr="00BE3B77" w:rsidRDefault="00BE3B77" w:rsidP="00C96098">
            <w:pPr>
              <w:jc w:val="center"/>
              <w:rPr>
                <w:rFonts w:eastAsia="Times New Roman" w:cs="Times New Roman"/>
                <w:color w:val="FF0000"/>
                <w:sz w:val="20"/>
                <w:szCs w:val="20"/>
              </w:rPr>
            </w:pPr>
            <w:r w:rsidRPr="00BE3B77">
              <w:rPr>
                <w:rFonts w:eastAsia="Times New Roman" w:cs="Times New Roman"/>
                <w:color w:val="FF0000"/>
                <w:sz w:val="20"/>
                <w:szCs w:val="20"/>
              </w:rPr>
              <w:t>0.379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67C12CC5" w14:textId="77777777" w:rsidR="00BE3B77" w:rsidRPr="00BE3B77" w:rsidRDefault="00BE3B77" w:rsidP="00C96098">
            <w:pPr>
              <w:jc w:val="center"/>
              <w:rPr>
                <w:rFonts w:eastAsia="Times New Roman" w:cs="Times New Roman"/>
                <w:color w:val="FF0000"/>
                <w:sz w:val="20"/>
                <w:szCs w:val="20"/>
              </w:rPr>
            </w:pPr>
            <w:r w:rsidRPr="00BE3B77">
              <w:rPr>
                <w:rFonts w:eastAsia="Times New Roman" w:cs="Times New Roman"/>
                <w:color w:val="FF0000"/>
                <w:sz w:val="20"/>
                <w:szCs w:val="20"/>
              </w:rPr>
              <w:t>0.017</w:t>
            </w:r>
          </w:p>
        </w:tc>
      </w:tr>
      <w:tr w:rsidR="00BE3B77" w:rsidRPr="00BE3B77" w14:paraId="6749B099" w14:textId="77777777" w:rsidTr="00C96098">
        <w:trPr>
          <w:trHeight w:val="320"/>
        </w:trPr>
        <w:tc>
          <w:tcPr>
            <w:tcW w:w="2984" w:type="dxa"/>
            <w:shd w:val="clear" w:color="auto" w:fill="auto"/>
            <w:noWrap/>
            <w:vAlign w:val="bottom"/>
            <w:hideMark/>
          </w:tcPr>
          <w:p w14:paraId="2E5A7895" w14:textId="77777777" w:rsidR="00BE3B77" w:rsidRPr="00BE3B77" w:rsidRDefault="00C96098" w:rsidP="00BE3B77">
            <w:pPr>
              <w:ind w:right="56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BE3B77"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supramarginal</w:t>
            </w:r>
            <w:proofErr w:type="spellEnd"/>
            <w:r w:rsidR="00BE3B7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FD0A659" w14:textId="77777777" w:rsidR="00BE3B77" w:rsidRPr="00BE3B77" w:rsidRDefault="00BE3B77" w:rsidP="00C9609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0.11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28A8357" w14:textId="77777777" w:rsidR="00BE3B77" w:rsidRPr="00BE3B77" w:rsidRDefault="00BE3B77" w:rsidP="00C9609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0.442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76DD86BB" w14:textId="77777777" w:rsidR="00BE3B77" w:rsidRPr="00BE3B77" w:rsidRDefault="00BE3B77" w:rsidP="00C96098">
            <w:pPr>
              <w:jc w:val="center"/>
              <w:rPr>
                <w:rFonts w:eastAsia="Times New Roman" w:cs="Times New Roman"/>
                <w:color w:val="FF0000"/>
                <w:sz w:val="20"/>
                <w:szCs w:val="20"/>
              </w:rPr>
            </w:pPr>
            <w:r w:rsidRPr="00BE3B77">
              <w:rPr>
                <w:rFonts w:eastAsia="Times New Roman" w:cs="Times New Roman"/>
                <w:color w:val="FF0000"/>
                <w:sz w:val="20"/>
                <w:szCs w:val="20"/>
              </w:rPr>
              <w:t>0.384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2B86A3E1" w14:textId="77777777" w:rsidR="00BE3B77" w:rsidRPr="00BE3B77" w:rsidRDefault="00BE3B77" w:rsidP="00C96098">
            <w:pPr>
              <w:jc w:val="center"/>
              <w:rPr>
                <w:rFonts w:eastAsia="Times New Roman" w:cs="Times New Roman"/>
                <w:color w:val="FF0000"/>
                <w:sz w:val="20"/>
                <w:szCs w:val="20"/>
              </w:rPr>
            </w:pPr>
            <w:r w:rsidRPr="00BE3B77">
              <w:rPr>
                <w:rFonts w:eastAsia="Times New Roman" w:cs="Times New Roman"/>
                <w:color w:val="FF0000"/>
                <w:sz w:val="20"/>
                <w:szCs w:val="20"/>
              </w:rPr>
              <w:t>0.016</w:t>
            </w:r>
          </w:p>
        </w:tc>
      </w:tr>
      <w:tr w:rsidR="00BE3B77" w:rsidRPr="00BE3B77" w14:paraId="7FF3AD45" w14:textId="77777777" w:rsidTr="00C96098">
        <w:trPr>
          <w:trHeight w:val="320"/>
        </w:trPr>
        <w:tc>
          <w:tcPr>
            <w:tcW w:w="2984" w:type="dxa"/>
            <w:shd w:val="clear" w:color="auto" w:fill="auto"/>
            <w:noWrap/>
            <w:vAlign w:val="bottom"/>
            <w:hideMark/>
          </w:tcPr>
          <w:p w14:paraId="1108D0D3" w14:textId="77777777" w:rsidR="00BE3B77" w:rsidRPr="00BE3B77" w:rsidRDefault="00C96098" w:rsidP="00BE3B77">
            <w:pPr>
              <w:ind w:right="56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="00BE3B77"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banks</w:t>
            </w:r>
            <w:r w:rsidR="00BE3B7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sup. temp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A3FF011" w14:textId="77777777" w:rsidR="00BE3B77" w:rsidRPr="00BE3B77" w:rsidRDefault="00BE3B77" w:rsidP="00C9609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-0.15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1E9859C" w14:textId="77777777" w:rsidR="00BE3B77" w:rsidRPr="00BE3B77" w:rsidRDefault="00BE3B77" w:rsidP="00C9609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0.295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16B76573" w14:textId="77777777" w:rsidR="00BE3B77" w:rsidRPr="00BE3B77" w:rsidRDefault="00BE3B77" w:rsidP="00C9609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0.208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14BBB3F6" w14:textId="77777777" w:rsidR="00BE3B77" w:rsidRPr="00BE3B77" w:rsidRDefault="00BE3B77" w:rsidP="00C9609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0.204</w:t>
            </w:r>
          </w:p>
        </w:tc>
      </w:tr>
      <w:tr w:rsidR="00BE3B77" w:rsidRPr="00BE3B77" w14:paraId="1A630884" w14:textId="77777777" w:rsidTr="00C96098">
        <w:trPr>
          <w:trHeight w:val="320"/>
        </w:trPr>
        <w:tc>
          <w:tcPr>
            <w:tcW w:w="2984" w:type="dxa"/>
            <w:shd w:val="clear" w:color="auto" w:fill="auto"/>
            <w:noWrap/>
            <w:vAlign w:val="bottom"/>
            <w:hideMark/>
          </w:tcPr>
          <w:p w14:paraId="424B2627" w14:textId="77777777" w:rsidR="00BE3B77" w:rsidRPr="00BE3B77" w:rsidRDefault="00C96098" w:rsidP="00BE3B77">
            <w:pPr>
              <w:ind w:right="56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="00BE3B77"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entorhinal</w:t>
            </w:r>
            <w:r w:rsidR="00BE3B7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8038A32" w14:textId="77777777" w:rsidR="00BE3B77" w:rsidRPr="00BE3B77" w:rsidRDefault="00BE3B77" w:rsidP="00C9609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-0.10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AD98CD0" w14:textId="77777777" w:rsidR="00BE3B77" w:rsidRPr="00BE3B77" w:rsidRDefault="00BE3B77" w:rsidP="00C9609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0.477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26FBC994" w14:textId="77777777" w:rsidR="00BE3B77" w:rsidRPr="00BE3B77" w:rsidRDefault="00BE3B77" w:rsidP="00C9609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0.115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2470E738" w14:textId="77777777" w:rsidR="00BE3B77" w:rsidRPr="00BE3B77" w:rsidRDefault="00BE3B77" w:rsidP="00C9609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0.486</w:t>
            </w:r>
          </w:p>
        </w:tc>
      </w:tr>
      <w:tr w:rsidR="00BE3B77" w:rsidRPr="00BE3B77" w14:paraId="0B0BFAA5" w14:textId="77777777" w:rsidTr="00C96098">
        <w:trPr>
          <w:trHeight w:val="320"/>
        </w:trPr>
        <w:tc>
          <w:tcPr>
            <w:tcW w:w="2984" w:type="dxa"/>
            <w:shd w:val="clear" w:color="auto" w:fill="auto"/>
            <w:noWrap/>
            <w:vAlign w:val="bottom"/>
            <w:hideMark/>
          </w:tcPr>
          <w:p w14:paraId="644A7A21" w14:textId="77777777" w:rsidR="00BE3B77" w:rsidRPr="00BE3B77" w:rsidRDefault="00C96098" w:rsidP="00BE3B77">
            <w:pPr>
              <w:ind w:right="56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="00BE3B77"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fusiform</w:t>
            </w:r>
            <w:r w:rsidR="00BE3B7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83C3D73" w14:textId="77777777" w:rsidR="00BE3B77" w:rsidRPr="00BE3B77" w:rsidRDefault="00BE3B77" w:rsidP="00C9609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A0E291C" w14:textId="77777777" w:rsidR="00BE3B77" w:rsidRPr="00BE3B77" w:rsidRDefault="00BE3B77" w:rsidP="00C9609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6C4C0A2F" w14:textId="77777777" w:rsidR="00BE3B77" w:rsidRPr="00BE3B77" w:rsidRDefault="00BE3B77" w:rsidP="00C96098">
            <w:pPr>
              <w:jc w:val="center"/>
              <w:rPr>
                <w:rFonts w:eastAsia="Times New Roman" w:cs="Times New Roman"/>
                <w:color w:val="FF0000"/>
                <w:sz w:val="20"/>
                <w:szCs w:val="20"/>
              </w:rPr>
            </w:pPr>
            <w:r w:rsidRPr="00BE3B77">
              <w:rPr>
                <w:rFonts w:eastAsia="Times New Roman" w:cs="Times New Roman"/>
                <w:color w:val="FF0000"/>
                <w:sz w:val="20"/>
                <w:szCs w:val="20"/>
              </w:rPr>
              <w:t>0.341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3C2FA64F" w14:textId="77777777" w:rsidR="00BE3B77" w:rsidRPr="00BE3B77" w:rsidRDefault="00BE3B77" w:rsidP="00C96098">
            <w:pPr>
              <w:jc w:val="center"/>
              <w:rPr>
                <w:rFonts w:eastAsia="Times New Roman" w:cs="Times New Roman"/>
                <w:color w:val="FF0000"/>
                <w:sz w:val="20"/>
                <w:szCs w:val="20"/>
              </w:rPr>
            </w:pPr>
            <w:r w:rsidRPr="00BE3B77">
              <w:rPr>
                <w:rFonts w:eastAsia="Times New Roman" w:cs="Times New Roman"/>
                <w:color w:val="FF0000"/>
                <w:sz w:val="20"/>
                <w:szCs w:val="20"/>
              </w:rPr>
              <w:t>0.034</w:t>
            </w:r>
          </w:p>
        </w:tc>
      </w:tr>
      <w:tr w:rsidR="00BE3B77" w:rsidRPr="00BE3B77" w14:paraId="3449FBB1" w14:textId="77777777" w:rsidTr="00C96098">
        <w:trPr>
          <w:trHeight w:val="320"/>
        </w:trPr>
        <w:tc>
          <w:tcPr>
            <w:tcW w:w="2984" w:type="dxa"/>
            <w:shd w:val="clear" w:color="auto" w:fill="auto"/>
            <w:noWrap/>
            <w:vAlign w:val="bottom"/>
            <w:hideMark/>
          </w:tcPr>
          <w:p w14:paraId="659B4C87" w14:textId="77777777" w:rsidR="00BE3B77" w:rsidRPr="00BE3B77" w:rsidRDefault="00C96098" w:rsidP="00BE3B77">
            <w:pPr>
              <w:ind w:right="56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="00BE3B77"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inferior</w:t>
            </w:r>
            <w:r w:rsidR="00BE3B7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="00BE3B77"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temporal</w:t>
            </w:r>
            <w:r w:rsidR="00BE3B7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D3C6EA" w14:textId="77777777" w:rsidR="00BE3B77" w:rsidRPr="00BE3B77" w:rsidRDefault="00BE3B77" w:rsidP="00C9609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-0.07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482B9C1" w14:textId="77777777" w:rsidR="00BE3B77" w:rsidRPr="00BE3B77" w:rsidRDefault="00BE3B77" w:rsidP="00C9609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0.604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261CE42D" w14:textId="77777777" w:rsidR="00BE3B77" w:rsidRPr="00BE3B77" w:rsidRDefault="00BE3B77" w:rsidP="00C9609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0.325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3D6A5BA1" w14:textId="77777777" w:rsidR="00BE3B77" w:rsidRPr="00BE3B77" w:rsidRDefault="00BE3B77" w:rsidP="00C9609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0.043</w:t>
            </w:r>
          </w:p>
        </w:tc>
      </w:tr>
      <w:tr w:rsidR="00BE3B77" w:rsidRPr="00BE3B77" w14:paraId="36887536" w14:textId="77777777" w:rsidTr="00C96098">
        <w:trPr>
          <w:trHeight w:val="320"/>
        </w:trPr>
        <w:tc>
          <w:tcPr>
            <w:tcW w:w="2984" w:type="dxa"/>
            <w:shd w:val="clear" w:color="auto" w:fill="auto"/>
            <w:noWrap/>
            <w:vAlign w:val="bottom"/>
            <w:hideMark/>
          </w:tcPr>
          <w:p w14:paraId="154984BA" w14:textId="77777777" w:rsidR="00BE3B77" w:rsidRPr="00BE3B77" w:rsidRDefault="00C96098" w:rsidP="00BE3B77">
            <w:pPr>
              <w:ind w:right="56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="00BE3B77"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lingual</w:t>
            </w:r>
            <w:r w:rsidR="00BE3B7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0759BBA" w14:textId="77777777" w:rsidR="00BE3B77" w:rsidRPr="00BE3B77" w:rsidRDefault="00BE3B77" w:rsidP="00C9609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AE40556" w14:textId="77777777" w:rsidR="00BE3B77" w:rsidRPr="00BE3B77" w:rsidRDefault="00BE3B77" w:rsidP="00C9609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0.507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18AD9B1F" w14:textId="77777777" w:rsidR="00BE3B77" w:rsidRPr="00BE3B77" w:rsidRDefault="00BE3B77" w:rsidP="00C9609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0.287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5724B6DF" w14:textId="77777777" w:rsidR="00BE3B77" w:rsidRPr="00BE3B77" w:rsidRDefault="00BE3B77" w:rsidP="00C9609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0.077</w:t>
            </w:r>
          </w:p>
        </w:tc>
      </w:tr>
      <w:tr w:rsidR="00BE3B77" w:rsidRPr="00BE3B77" w14:paraId="2D93B561" w14:textId="77777777" w:rsidTr="00C96098">
        <w:trPr>
          <w:trHeight w:val="320"/>
        </w:trPr>
        <w:tc>
          <w:tcPr>
            <w:tcW w:w="2984" w:type="dxa"/>
            <w:shd w:val="clear" w:color="auto" w:fill="auto"/>
            <w:noWrap/>
            <w:vAlign w:val="bottom"/>
            <w:hideMark/>
          </w:tcPr>
          <w:p w14:paraId="2C05572F" w14:textId="77777777" w:rsidR="00BE3B77" w:rsidRPr="00BE3B77" w:rsidRDefault="00C96098" w:rsidP="00BE3B77">
            <w:pPr>
              <w:ind w:right="56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="00BE3B77">
              <w:rPr>
                <w:rFonts w:eastAsia="Times New Roman" w:cs="Times New Roman"/>
                <w:color w:val="000000"/>
                <w:sz w:val="20"/>
                <w:szCs w:val="20"/>
              </w:rPr>
              <w:t>middle t</w:t>
            </w:r>
            <w:r w:rsidR="00BE3B77"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emporal</w:t>
            </w:r>
            <w:r w:rsidR="00BE3B7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3EE7340" w14:textId="77777777" w:rsidR="00BE3B77" w:rsidRPr="00BE3B77" w:rsidRDefault="00BE3B77" w:rsidP="00C9609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-0.13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DC83B89" w14:textId="77777777" w:rsidR="00BE3B77" w:rsidRPr="00BE3B77" w:rsidRDefault="00BE3B77" w:rsidP="00C9609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0.367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15A0D615" w14:textId="77777777" w:rsidR="00BE3B77" w:rsidRPr="00BE3B77" w:rsidRDefault="00BE3B77" w:rsidP="00C9609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0.258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564198E7" w14:textId="77777777" w:rsidR="00BE3B77" w:rsidRPr="00BE3B77" w:rsidRDefault="00BE3B77" w:rsidP="00C9609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0.113</w:t>
            </w:r>
          </w:p>
        </w:tc>
      </w:tr>
      <w:tr w:rsidR="00BE3B77" w:rsidRPr="00BE3B77" w14:paraId="14EB1DC7" w14:textId="77777777" w:rsidTr="00C96098">
        <w:trPr>
          <w:trHeight w:val="320"/>
        </w:trPr>
        <w:tc>
          <w:tcPr>
            <w:tcW w:w="2984" w:type="dxa"/>
            <w:shd w:val="clear" w:color="auto" w:fill="auto"/>
            <w:noWrap/>
            <w:vAlign w:val="bottom"/>
            <w:hideMark/>
          </w:tcPr>
          <w:p w14:paraId="16A20D74" w14:textId="77777777" w:rsidR="00BE3B77" w:rsidRPr="00BE3B77" w:rsidRDefault="00C96098" w:rsidP="00BE3B77">
            <w:pPr>
              <w:ind w:right="56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BE3B77"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parahippocampal</w:t>
            </w:r>
            <w:proofErr w:type="spellEnd"/>
            <w:r w:rsidR="00BE3B7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1EACBFE" w14:textId="77777777" w:rsidR="00BE3B77" w:rsidRPr="00BE3B77" w:rsidRDefault="00BE3B77" w:rsidP="00C9609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0.15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7A0B99A" w14:textId="77777777" w:rsidR="00BE3B77" w:rsidRPr="00BE3B77" w:rsidRDefault="00BE3B77" w:rsidP="00C9609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0.305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3BFCF2C2" w14:textId="77777777" w:rsidR="00BE3B77" w:rsidRPr="00BE3B77" w:rsidRDefault="00BE3B77" w:rsidP="00C96098">
            <w:pPr>
              <w:jc w:val="center"/>
              <w:rPr>
                <w:rFonts w:eastAsia="Times New Roman" w:cs="Times New Roman"/>
                <w:color w:val="FF0000"/>
                <w:sz w:val="20"/>
                <w:szCs w:val="20"/>
              </w:rPr>
            </w:pPr>
            <w:r w:rsidRPr="00BE3B77">
              <w:rPr>
                <w:rFonts w:eastAsia="Times New Roman" w:cs="Times New Roman"/>
                <w:color w:val="FF0000"/>
                <w:sz w:val="20"/>
                <w:szCs w:val="20"/>
              </w:rPr>
              <w:t>0.33</w:t>
            </w:r>
            <w:r w:rsidR="00C96098">
              <w:rPr>
                <w:rFonts w:eastAsia="Times New Roman" w:cs="Times New Roman"/>
                <w:color w:val="FF0000"/>
                <w:sz w:val="20"/>
                <w:szCs w:val="20"/>
              </w:rPr>
              <w:t>0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71F9BD96" w14:textId="77777777" w:rsidR="00BE3B77" w:rsidRPr="00BE3B77" w:rsidRDefault="00BE3B77" w:rsidP="00C96098">
            <w:pPr>
              <w:jc w:val="center"/>
              <w:rPr>
                <w:rFonts w:eastAsia="Times New Roman" w:cs="Times New Roman"/>
                <w:color w:val="FF0000"/>
                <w:sz w:val="20"/>
                <w:szCs w:val="20"/>
              </w:rPr>
            </w:pPr>
            <w:r w:rsidRPr="00BE3B77">
              <w:rPr>
                <w:rFonts w:eastAsia="Times New Roman" w:cs="Times New Roman"/>
                <w:color w:val="FF0000"/>
                <w:sz w:val="20"/>
                <w:szCs w:val="20"/>
              </w:rPr>
              <w:t>0.04</w:t>
            </w:r>
            <w:r w:rsidR="00C96098">
              <w:rPr>
                <w:rFonts w:eastAsia="Times New Roman" w:cs="Times New Roman"/>
                <w:color w:val="FF0000"/>
                <w:sz w:val="20"/>
                <w:szCs w:val="20"/>
              </w:rPr>
              <w:t>0</w:t>
            </w:r>
          </w:p>
        </w:tc>
      </w:tr>
      <w:tr w:rsidR="00BE3B77" w:rsidRPr="00BE3B77" w14:paraId="1A234252" w14:textId="77777777" w:rsidTr="00C96098">
        <w:trPr>
          <w:trHeight w:val="320"/>
        </w:trPr>
        <w:tc>
          <w:tcPr>
            <w:tcW w:w="2984" w:type="dxa"/>
            <w:shd w:val="clear" w:color="auto" w:fill="auto"/>
            <w:noWrap/>
            <w:vAlign w:val="bottom"/>
            <w:hideMark/>
          </w:tcPr>
          <w:p w14:paraId="1AE21F8E" w14:textId="77777777" w:rsidR="00BE3B77" w:rsidRPr="00BE3B77" w:rsidRDefault="00C96098" w:rsidP="00BE3B77">
            <w:pPr>
              <w:ind w:right="56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="00BE3B77"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superior</w:t>
            </w:r>
            <w:r w:rsidR="00BE3B7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="00BE3B77"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temporal</w:t>
            </w:r>
            <w:r w:rsidR="00BE3B7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FE15044" w14:textId="77777777" w:rsidR="00BE3B77" w:rsidRPr="00BE3B77" w:rsidRDefault="00BE3B77" w:rsidP="00C9609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-0.04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1D13E0F" w14:textId="77777777" w:rsidR="00BE3B77" w:rsidRPr="00BE3B77" w:rsidRDefault="00BE3B77" w:rsidP="00C9609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0.758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43469AF1" w14:textId="77777777" w:rsidR="00BE3B77" w:rsidRPr="00BE3B77" w:rsidRDefault="00BE3B77" w:rsidP="00C9609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0.304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06B2F30F" w14:textId="77777777" w:rsidR="00BE3B77" w:rsidRPr="00BE3B77" w:rsidRDefault="00BE3B77" w:rsidP="00C9609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0.06</w:t>
            </w:r>
          </w:p>
        </w:tc>
      </w:tr>
      <w:tr w:rsidR="00BE3B77" w:rsidRPr="00BE3B77" w14:paraId="258951D7" w14:textId="77777777" w:rsidTr="00C96098">
        <w:trPr>
          <w:trHeight w:val="320"/>
        </w:trPr>
        <w:tc>
          <w:tcPr>
            <w:tcW w:w="2984" w:type="dxa"/>
            <w:shd w:val="clear" w:color="auto" w:fill="auto"/>
            <w:noWrap/>
            <w:vAlign w:val="bottom"/>
            <w:hideMark/>
          </w:tcPr>
          <w:p w14:paraId="55B3FC49" w14:textId="77777777" w:rsidR="00BE3B77" w:rsidRPr="00BE3B77" w:rsidRDefault="00C96098" w:rsidP="00BE3B77">
            <w:pPr>
              <w:ind w:right="56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T</w:t>
            </w:r>
            <w:r w:rsidR="00BE3B77"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emporal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="00BE3B77"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pole</w:t>
            </w:r>
            <w:r w:rsidR="00BE3B7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E254B5" w14:textId="77777777" w:rsidR="00BE3B77" w:rsidRPr="00BE3B77" w:rsidRDefault="00BE3B77" w:rsidP="00C9609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0.13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9D89BF1" w14:textId="77777777" w:rsidR="00BE3B77" w:rsidRPr="00BE3B77" w:rsidRDefault="00BE3B77" w:rsidP="00C9609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0.361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75E32D83" w14:textId="77777777" w:rsidR="00BE3B77" w:rsidRPr="00BE3B77" w:rsidRDefault="00BE3B77" w:rsidP="00C9609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0.302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2755E6F0" w14:textId="77777777" w:rsidR="00BE3B77" w:rsidRPr="00BE3B77" w:rsidRDefault="00BE3B77" w:rsidP="00C9609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0.062</w:t>
            </w:r>
          </w:p>
        </w:tc>
      </w:tr>
      <w:tr w:rsidR="00BE3B77" w:rsidRPr="00BE3B77" w14:paraId="47D1E4BF" w14:textId="77777777" w:rsidTr="00C96098">
        <w:trPr>
          <w:trHeight w:val="320"/>
        </w:trPr>
        <w:tc>
          <w:tcPr>
            <w:tcW w:w="2984" w:type="dxa"/>
            <w:shd w:val="clear" w:color="auto" w:fill="auto"/>
            <w:noWrap/>
            <w:vAlign w:val="bottom"/>
            <w:hideMark/>
          </w:tcPr>
          <w:p w14:paraId="201577FA" w14:textId="77777777" w:rsidR="00BE3B77" w:rsidRPr="00BE3B77" w:rsidRDefault="00C96098" w:rsidP="00BE3B77">
            <w:pPr>
              <w:ind w:right="56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="00BE3B77"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transverse</w:t>
            </w:r>
            <w:r w:rsidR="00BE3B7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="00BE3B77"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temporal</w:t>
            </w:r>
            <w:r w:rsidR="00BE3B7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2A8879C" w14:textId="77777777" w:rsidR="00BE3B77" w:rsidRPr="00BE3B77" w:rsidRDefault="00BE3B77" w:rsidP="00C9609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0.20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6676B0D" w14:textId="77777777" w:rsidR="00BE3B77" w:rsidRPr="00BE3B77" w:rsidRDefault="00BE3B77" w:rsidP="00C9609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0.161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0882A379" w14:textId="77777777" w:rsidR="00BE3B77" w:rsidRPr="00BE3B77" w:rsidRDefault="00BE3B77" w:rsidP="00C96098">
            <w:pPr>
              <w:jc w:val="center"/>
              <w:rPr>
                <w:rFonts w:eastAsia="Times New Roman" w:cs="Times New Roman"/>
                <w:color w:val="FF0000"/>
                <w:sz w:val="20"/>
                <w:szCs w:val="20"/>
              </w:rPr>
            </w:pPr>
            <w:r w:rsidRPr="00BE3B77">
              <w:rPr>
                <w:rFonts w:eastAsia="Times New Roman" w:cs="Times New Roman"/>
                <w:color w:val="FF0000"/>
                <w:sz w:val="20"/>
                <w:szCs w:val="20"/>
              </w:rPr>
              <w:t>0.329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16C612F4" w14:textId="77777777" w:rsidR="00BE3B77" w:rsidRPr="00BE3B77" w:rsidRDefault="00BE3B77" w:rsidP="00C96098">
            <w:pPr>
              <w:jc w:val="center"/>
              <w:rPr>
                <w:rFonts w:eastAsia="Times New Roman" w:cs="Times New Roman"/>
                <w:color w:val="FF0000"/>
                <w:sz w:val="20"/>
                <w:szCs w:val="20"/>
              </w:rPr>
            </w:pPr>
            <w:r w:rsidRPr="00BE3B77">
              <w:rPr>
                <w:rFonts w:eastAsia="Times New Roman" w:cs="Times New Roman"/>
                <w:color w:val="FF0000"/>
                <w:sz w:val="20"/>
                <w:szCs w:val="20"/>
              </w:rPr>
              <w:t>0.041</w:t>
            </w:r>
          </w:p>
        </w:tc>
      </w:tr>
      <w:tr w:rsidR="00C96098" w:rsidRPr="00BE3B77" w14:paraId="56D937D2" w14:textId="77777777" w:rsidTr="00C96098">
        <w:trPr>
          <w:trHeight w:val="320"/>
        </w:trPr>
        <w:tc>
          <w:tcPr>
            <w:tcW w:w="2984" w:type="dxa"/>
            <w:shd w:val="clear" w:color="auto" w:fill="auto"/>
            <w:noWrap/>
            <w:vAlign w:val="bottom"/>
          </w:tcPr>
          <w:p w14:paraId="5A413F83" w14:textId="77777777" w:rsidR="00C96098" w:rsidRPr="00C96098" w:rsidRDefault="00C96098" w:rsidP="00C96098">
            <w:pPr>
              <w:ind w:right="56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9609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Left Hemisphere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142E7369" w14:textId="77777777" w:rsidR="00C96098" w:rsidRPr="00BE3B77" w:rsidRDefault="00C96098" w:rsidP="00C9609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550E4F6C" w14:textId="77777777" w:rsidR="00C96098" w:rsidRPr="00BE3B77" w:rsidRDefault="00C96098" w:rsidP="00C9609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4" w:type="dxa"/>
            <w:shd w:val="clear" w:color="auto" w:fill="auto"/>
            <w:noWrap/>
            <w:vAlign w:val="bottom"/>
          </w:tcPr>
          <w:p w14:paraId="2109B8A1" w14:textId="77777777" w:rsidR="00C96098" w:rsidRPr="00BE3B77" w:rsidRDefault="00C96098" w:rsidP="00C9609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83" w:type="dxa"/>
            <w:shd w:val="clear" w:color="auto" w:fill="auto"/>
            <w:noWrap/>
            <w:vAlign w:val="bottom"/>
          </w:tcPr>
          <w:p w14:paraId="0CFCBC87" w14:textId="77777777" w:rsidR="00C96098" w:rsidRPr="00BE3B77" w:rsidRDefault="00C96098" w:rsidP="00C9609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C96098" w:rsidRPr="00BE3B77" w14:paraId="3AC3C9AD" w14:textId="77777777" w:rsidTr="00C96098">
        <w:trPr>
          <w:trHeight w:val="320"/>
        </w:trPr>
        <w:tc>
          <w:tcPr>
            <w:tcW w:w="2984" w:type="dxa"/>
            <w:shd w:val="clear" w:color="auto" w:fill="auto"/>
            <w:noWrap/>
            <w:vAlign w:val="bottom"/>
            <w:hideMark/>
          </w:tcPr>
          <w:p w14:paraId="663F56A4" w14:textId="77777777" w:rsidR="00C96098" w:rsidRPr="00BE3B77" w:rsidRDefault="00C96098" w:rsidP="00C43D96">
            <w:pPr>
              <w:ind w:right="56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 xml:space="preserve"> </w:t>
            </w:r>
            <w:r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caudal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anterior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cingulate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6EBCC3D" w14:textId="77777777" w:rsidR="00C96098" w:rsidRPr="00BE3B77" w:rsidRDefault="00C96098" w:rsidP="00C9609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-0.04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F0700E6" w14:textId="77777777" w:rsidR="00C96098" w:rsidRPr="00BE3B77" w:rsidRDefault="00C96098" w:rsidP="00C9609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0.784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0ABA4F00" w14:textId="77777777" w:rsidR="00C96098" w:rsidRPr="00BE3B77" w:rsidRDefault="00C96098" w:rsidP="00C9609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-0.159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28756581" w14:textId="77777777" w:rsidR="00C96098" w:rsidRPr="00BE3B77" w:rsidRDefault="00C96098" w:rsidP="00C9609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0.333</w:t>
            </w:r>
          </w:p>
        </w:tc>
      </w:tr>
      <w:tr w:rsidR="00C96098" w:rsidRPr="00BE3B77" w14:paraId="5D657369" w14:textId="77777777" w:rsidTr="00C96098">
        <w:trPr>
          <w:trHeight w:val="320"/>
        </w:trPr>
        <w:tc>
          <w:tcPr>
            <w:tcW w:w="2984" w:type="dxa"/>
            <w:shd w:val="clear" w:color="auto" w:fill="auto"/>
            <w:noWrap/>
            <w:vAlign w:val="bottom"/>
            <w:hideMark/>
          </w:tcPr>
          <w:p w14:paraId="041CB417" w14:textId="77777777" w:rsidR="00C96098" w:rsidRPr="00BE3B77" w:rsidRDefault="00C96098" w:rsidP="00C43D96">
            <w:pPr>
              <w:ind w:right="56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isthmus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cingulate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C357958" w14:textId="77777777" w:rsidR="00C96098" w:rsidRPr="00BE3B77" w:rsidRDefault="00C96098" w:rsidP="00C9609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A7D1E82" w14:textId="77777777" w:rsidR="00C96098" w:rsidRPr="00BE3B77" w:rsidRDefault="00C96098" w:rsidP="00C9609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0.997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7D08062A" w14:textId="77777777" w:rsidR="00C96098" w:rsidRPr="00BE3B77" w:rsidRDefault="00C96098" w:rsidP="00C9609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37E16827" w14:textId="77777777" w:rsidR="00C96098" w:rsidRPr="00BE3B77" w:rsidRDefault="00C96098" w:rsidP="00C9609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0.832</w:t>
            </w:r>
          </w:p>
        </w:tc>
      </w:tr>
      <w:tr w:rsidR="00C96098" w:rsidRPr="00BE3B77" w14:paraId="69C864B8" w14:textId="77777777" w:rsidTr="00C96098">
        <w:trPr>
          <w:trHeight w:val="320"/>
        </w:trPr>
        <w:tc>
          <w:tcPr>
            <w:tcW w:w="2984" w:type="dxa"/>
            <w:shd w:val="clear" w:color="auto" w:fill="auto"/>
            <w:noWrap/>
            <w:vAlign w:val="bottom"/>
            <w:hideMark/>
          </w:tcPr>
          <w:p w14:paraId="18097BC8" w14:textId="77777777" w:rsidR="00C96098" w:rsidRPr="00BE3B77" w:rsidRDefault="00C96098" w:rsidP="00C43D96">
            <w:pPr>
              <w:ind w:right="56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posterior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cingulate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EDE6C11" w14:textId="77777777" w:rsidR="00C96098" w:rsidRPr="00BE3B77" w:rsidRDefault="00C96098" w:rsidP="00C9609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-0.25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E49BCB" w14:textId="77777777" w:rsidR="00C96098" w:rsidRPr="00BE3B77" w:rsidRDefault="00C96098" w:rsidP="00C9609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5E39AFDC" w14:textId="77777777" w:rsidR="00C96098" w:rsidRPr="00BE3B77" w:rsidRDefault="00C96098" w:rsidP="00C9609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0.222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661C612A" w14:textId="77777777" w:rsidR="00C96098" w:rsidRPr="00BE3B77" w:rsidRDefault="00C96098" w:rsidP="00C9609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0.175</w:t>
            </w:r>
          </w:p>
        </w:tc>
      </w:tr>
      <w:tr w:rsidR="00C96098" w:rsidRPr="00BE3B77" w14:paraId="06F1F1D7" w14:textId="77777777" w:rsidTr="00C96098">
        <w:trPr>
          <w:trHeight w:val="320"/>
        </w:trPr>
        <w:tc>
          <w:tcPr>
            <w:tcW w:w="2984" w:type="dxa"/>
            <w:shd w:val="clear" w:color="auto" w:fill="auto"/>
            <w:noWrap/>
            <w:vAlign w:val="bottom"/>
            <w:hideMark/>
          </w:tcPr>
          <w:p w14:paraId="47CCC63A" w14:textId="77777777" w:rsidR="00C96098" w:rsidRPr="00BE3B77" w:rsidRDefault="00C96098" w:rsidP="00C43D96">
            <w:pPr>
              <w:ind w:right="56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rostral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anterior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cingulate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DD81AE" w14:textId="77777777" w:rsidR="00C96098" w:rsidRPr="00BE3B77" w:rsidRDefault="00C96098" w:rsidP="00C9609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-0.05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C4A52F" w14:textId="77777777" w:rsidR="00C96098" w:rsidRPr="00BE3B77" w:rsidRDefault="00C96098" w:rsidP="00C9609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0.714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2C01E606" w14:textId="77777777" w:rsidR="00C96098" w:rsidRPr="00BE3B77" w:rsidRDefault="00C96098" w:rsidP="00C9609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5FE24806" w14:textId="77777777" w:rsidR="00C96098" w:rsidRPr="00BE3B77" w:rsidRDefault="00C96098" w:rsidP="00C9609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0.794</w:t>
            </w:r>
          </w:p>
        </w:tc>
      </w:tr>
      <w:tr w:rsidR="00C96098" w:rsidRPr="00BE3B77" w14:paraId="682E150A" w14:textId="77777777" w:rsidTr="00C96098">
        <w:trPr>
          <w:trHeight w:val="320"/>
        </w:trPr>
        <w:tc>
          <w:tcPr>
            <w:tcW w:w="2984" w:type="dxa"/>
            <w:shd w:val="clear" w:color="auto" w:fill="auto"/>
            <w:noWrap/>
            <w:vAlign w:val="bottom"/>
            <w:hideMark/>
          </w:tcPr>
          <w:p w14:paraId="0AD7688D" w14:textId="77777777" w:rsidR="00C96098" w:rsidRPr="00BE3B77" w:rsidRDefault="00C96098" w:rsidP="00C43D96">
            <w:pPr>
              <w:ind w:right="56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caudal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middle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frontal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4D2997B" w14:textId="77777777" w:rsidR="00C96098" w:rsidRPr="00BE3B77" w:rsidRDefault="00C96098" w:rsidP="00C9609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-0.05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E56B643" w14:textId="77777777" w:rsidR="00C96098" w:rsidRPr="00BE3B77" w:rsidRDefault="00C96098" w:rsidP="00C9609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0.723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7F9AF31D" w14:textId="77777777" w:rsidR="00C96098" w:rsidRPr="00BE3B77" w:rsidRDefault="00C96098" w:rsidP="00C96098">
            <w:pPr>
              <w:jc w:val="center"/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BE3B77"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</w:rPr>
              <w:t>0.527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766DAA60" w14:textId="77777777" w:rsidR="00C96098" w:rsidRPr="00BE3B77" w:rsidRDefault="00C96098" w:rsidP="00C96098">
            <w:pPr>
              <w:jc w:val="center"/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BE3B77"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</w:rPr>
              <w:t>0.001</w:t>
            </w:r>
          </w:p>
        </w:tc>
      </w:tr>
      <w:tr w:rsidR="00C96098" w:rsidRPr="00BE3B77" w14:paraId="6EE6890C" w14:textId="77777777" w:rsidTr="00C96098">
        <w:trPr>
          <w:trHeight w:val="320"/>
        </w:trPr>
        <w:tc>
          <w:tcPr>
            <w:tcW w:w="2984" w:type="dxa"/>
            <w:shd w:val="clear" w:color="auto" w:fill="auto"/>
            <w:noWrap/>
            <w:vAlign w:val="bottom"/>
            <w:hideMark/>
          </w:tcPr>
          <w:p w14:paraId="4AEA1DB0" w14:textId="77777777" w:rsidR="00C96098" w:rsidRPr="00BE3B77" w:rsidRDefault="00C96098" w:rsidP="00C43D96">
            <w:pPr>
              <w:ind w:right="56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frontal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pole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281C8D9" w14:textId="77777777" w:rsidR="00C96098" w:rsidRPr="00BE3B77" w:rsidRDefault="00C96098" w:rsidP="00C9609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-0.13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802F37E" w14:textId="77777777" w:rsidR="00C96098" w:rsidRPr="00BE3B77" w:rsidRDefault="00C96098" w:rsidP="00C9609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0.358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4443E744" w14:textId="77777777" w:rsidR="00C96098" w:rsidRPr="00BE3B77" w:rsidRDefault="00C96098" w:rsidP="00C9609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0.285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7C0BE1E8" w14:textId="77777777" w:rsidR="00C96098" w:rsidRPr="00BE3B77" w:rsidRDefault="00C96098" w:rsidP="00C9609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0.079</w:t>
            </w:r>
          </w:p>
        </w:tc>
      </w:tr>
      <w:tr w:rsidR="00C96098" w:rsidRPr="00BE3B77" w14:paraId="74C9F432" w14:textId="77777777" w:rsidTr="00C96098">
        <w:trPr>
          <w:trHeight w:val="320"/>
        </w:trPr>
        <w:tc>
          <w:tcPr>
            <w:tcW w:w="2984" w:type="dxa"/>
            <w:shd w:val="clear" w:color="auto" w:fill="auto"/>
            <w:noWrap/>
            <w:vAlign w:val="bottom"/>
            <w:hideMark/>
          </w:tcPr>
          <w:p w14:paraId="1D2496A9" w14:textId="77777777" w:rsidR="00C96098" w:rsidRPr="00BE3B77" w:rsidRDefault="00C96098" w:rsidP="00C43D96">
            <w:pPr>
              <w:ind w:right="56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lateral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orbitofrontal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FB48A44" w14:textId="77777777" w:rsidR="00C96098" w:rsidRPr="00BE3B77" w:rsidRDefault="00C96098" w:rsidP="00C9609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-0.16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C29275F" w14:textId="77777777" w:rsidR="00C96098" w:rsidRPr="00BE3B77" w:rsidRDefault="00C96098" w:rsidP="00C9609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0.256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01D84B18" w14:textId="77777777" w:rsidR="00C96098" w:rsidRPr="00BE3B77" w:rsidRDefault="00C96098" w:rsidP="00C96098">
            <w:pPr>
              <w:jc w:val="center"/>
              <w:rPr>
                <w:rFonts w:eastAsia="Times New Roman" w:cs="Times New Roman"/>
                <w:color w:val="FF0000"/>
                <w:sz w:val="20"/>
                <w:szCs w:val="20"/>
              </w:rPr>
            </w:pPr>
            <w:r w:rsidRPr="00BE3B77">
              <w:rPr>
                <w:rFonts w:eastAsia="Times New Roman" w:cs="Times New Roman"/>
                <w:color w:val="FF0000"/>
                <w:sz w:val="20"/>
                <w:szCs w:val="20"/>
              </w:rPr>
              <w:t>0.413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61C59AA1" w14:textId="77777777" w:rsidR="00C96098" w:rsidRPr="00BE3B77" w:rsidRDefault="00C96098" w:rsidP="00C96098">
            <w:pPr>
              <w:jc w:val="center"/>
              <w:rPr>
                <w:rFonts w:eastAsia="Times New Roman" w:cs="Times New Roman"/>
                <w:color w:val="FF0000"/>
                <w:sz w:val="20"/>
                <w:szCs w:val="20"/>
              </w:rPr>
            </w:pPr>
            <w:r w:rsidRPr="00BE3B77">
              <w:rPr>
                <w:rFonts w:eastAsia="Times New Roman" w:cs="Times New Roman"/>
                <w:color w:val="FF0000"/>
                <w:sz w:val="20"/>
                <w:szCs w:val="20"/>
              </w:rPr>
              <w:t>0.009</w:t>
            </w:r>
          </w:p>
        </w:tc>
      </w:tr>
      <w:tr w:rsidR="00C96098" w:rsidRPr="00BE3B77" w14:paraId="750B141D" w14:textId="77777777" w:rsidTr="00C96098">
        <w:trPr>
          <w:trHeight w:val="320"/>
        </w:trPr>
        <w:tc>
          <w:tcPr>
            <w:tcW w:w="2984" w:type="dxa"/>
            <w:shd w:val="clear" w:color="auto" w:fill="auto"/>
            <w:noWrap/>
            <w:vAlign w:val="bottom"/>
            <w:hideMark/>
          </w:tcPr>
          <w:p w14:paraId="02AA0D9E" w14:textId="77777777" w:rsidR="00C96098" w:rsidRPr="00BE3B77" w:rsidRDefault="00C96098" w:rsidP="00C43D96">
            <w:pPr>
              <w:ind w:right="56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medial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orbitofrontal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0D905CB" w14:textId="77777777" w:rsidR="00C96098" w:rsidRPr="00BE3B77" w:rsidRDefault="00C96098" w:rsidP="00C9609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0.15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0C01AB6" w14:textId="77777777" w:rsidR="00C96098" w:rsidRPr="00BE3B77" w:rsidRDefault="00C96098" w:rsidP="00C9609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54CD7A0E" w14:textId="77777777" w:rsidR="00C96098" w:rsidRPr="00BE3B77" w:rsidRDefault="00C96098" w:rsidP="00C9609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69D03EEE" w14:textId="77777777" w:rsidR="00C96098" w:rsidRPr="00BE3B77" w:rsidRDefault="00C96098" w:rsidP="00C9609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0.875</w:t>
            </w:r>
          </w:p>
        </w:tc>
      </w:tr>
      <w:tr w:rsidR="00C96098" w:rsidRPr="00BE3B77" w14:paraId="4C3F0184" w14:textId="77777777" w:rsidTr="00C96098">
        <w:trPr>
          <w:trHeight w:val="320"/>
        </w:trPr>
        <w:tc>
          <w:tcPr>
            <w:tcW w:w="2984" w:type="dxa"/>
            <w:shd w:val="clear" w:color="auto" w:fill="auto"/>
            <w:noWrap/>
            <w:vAlign w:val="bottom"/>
            <w:hideMark/>
          </w:tcPr>
          <w:p w14:paraId="450F8CB4" w14:textId="77777777" w:rsidR="00C96098" w:rsidRPr="00BE3B77" w:rsidRDefault="00C96098" w:rsidP="00C43D96">
            <w:pPr>
              <w:ind w:right="56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pars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opercularis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095AC16" w14:textId="77777777" w:rsidR="00C96098" w:rsidRPr="00BE3B77" w:rsidRDefault="00C96098" w:rsidP="00C9609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8F7818A" w14:textId="77777777" w:rsidR="00C96098" w:rsidRPr="00BE3B77" w:rsidRDefault="00C96098" w:rsidP="00C9609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0.812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1A3151CB" w14:textId="77777777" w:rsidR="00C96098" w:rsidRPr="00BE3B77" w:rsidRDefault="00C96098" w:rsidP="00C96098">
            <w:pPr>
              <w:jc w:val="center"/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BE3B77"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</w:rPr>
              <w:t>0.519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711BA2BC" w14:textId="77777777" w:rsidR="00C96098" w:rsidRPr="00BE3B77" w:rsidRDefault="00C96098" w:rsidP="00C96098">
            <w:pPr>
              <w:jc w:val="center"/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BE3B77"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</w:rPr>
              <w:t>0.001</w:t>
            </w:r>
          </w:p>
        </w:tc>
      </w:tr>
      <w:tr w:rsidR="00C96098" w:rsidRPr="00BE3B77" w14:paraId="15C16E99" w14:textId="77777777" w:rsidTr="00C96098">
        <w:trPr>
          <w:trHeight w:val="320"/>
        </w:trPr>
        <w:tc>
          <w:tcPr>
            <w:tcW w:w="2984" w:type="dxa"/>
            <w:shd w:val="clear" w:color="auto" w:fill="auto"/>
            <w:noWrap/>
            <w:vAlign w:val="bottom"/>
            <w:hideMark/>
          </w:tcPr>
          <w:p w14:paraId="282A06E3" w14:textId="77777777" w:rsidR="00C96098" w:rsidRPr="00BE3B77" w:rsidRDefault="00C96098" w:rsidP="00C43D96">
            <w:pPr>
              <w:ind w:right="56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par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sorbitalis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F56F573" w14:textId="77777777" w:rsidR="00C96098" w:rsidRPr="00BE3B77" w:rsidRDefault="00C96098" w:rsidP="00C9609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-0.00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6132573" w14:textId="77777777" w:rsidR="00C96098" w:rsidRPr="00BE3B77" w:rsidRDefault="00C96098" w:rsidP="00C9609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0.975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5790A38A" w14:textId="77777777" w:rsidR="00C96098" w:rsidRPr="00BE3B77" w:rsidRDefault="00C96098" w:rsidP="00C96098">
            <w:pPr>
              <w:jc w:val="center"/>
              <w:rPr>
                <w:rFonts w:eastAsia="Times New Roman" w:cs="Times New Roman"/>
                <w:color w:val="FF0000"/>
                <w:sz w:val="20"/>
                <w:szCs w:val="20"/>
              </w:rPr>
            </w:pPr>
            <w:r w:rsidRPr="00BE3B77">
              <w:rPr>
                <w:rFonts w:eastAsia="Times New Roman" w:cs="Times New Roman"/>
                <w:color w:val="FF0000"/>
                <w:sz w:val="20"/>
                <w:szCs w:val="20"/>
              </w:rPr>
              <w:t>0.373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62DEBB39" w14:textId="77777777" w:rsidR="00C96098" w:rsidRPr="00BE3B77" w:rsidRDefault="00C96098" w:rsidP="00C96098">
            <w:pPr>
              <w:jc w:val="center"/>
              <w:rPr>
                <w:rFonts w:eastAsia="Times New Roman" w:cs="Times New Roman"/>
                <w:color w:val="FF0000"/>
                <w:sz w:val="20"/>
                <w:szCs w:val="20"/>
              </w:rPr>
            </w:pPr>
            <w:r w:rsidRPr="00BE3B77">
              <w:rPr>
                <w:rFonts w:eastAsia="Times New Roman" w:cs="Times New Roman"/>
                <w:color w:val="FF0000"/>
                <w:sz w:val="20"/>
                <w:szCs w:val="20"/>
              </w:rPr>
              <w:t>0.019</w:t>
            </w:r>
          </w:p>
        </w:tc>
      </w:tr>
      <w:tr w:rsidR="00C96098" w:rsidRPr="00BE3B77" w14:paraId="6794E8AD" w14:textId="77777777" w:rsidTr="00C96098">
        <w:trPr>
          <w:trHeight w:val="320"/>
        </w:trPr>
        <w:tc>
          <w:tcPr>
            <w:tcW w:w="2984" w:type="dxa"/>
            <w:shd w:val="clear" w:color="auto" w:fill="auto"/>
            <w:noWrap/>
            <w:vAlign w:val="bottom"/>
            <w:hideMark/>
          </w:tcPr>
          <w:p w14:paraId="38BCA4D8" w14:textId="77777777" w:rsidR="00C96098" w:rsidRPr="00BE3B77" w:rsidRDefault="00C96098" w:rsidP="00C43D96">
            <w:pPr>
              <w:ind w:right="56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pars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triangularis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80CD453" w14:textId="77777777" w:rsidR="00C96098" w:rsidRPr="00BE3B77" w:rsidRDefault="00C96098" w:rsidP="00C9609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-0.01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F3A5688" w14:textId="77777777" w:rsidR="00C96098" w:rsidRPr="00BE3B77" w:rsidRDefault="00C96098" w:rsidP="00C9609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0.909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5C168C33" w14:textId="77777777" w:rsidR="00C96098" w:rsidRPr="00BE3B77" w:rsidRDefault="00C96098" w:rsidP="00C96098">
            <w:pPr>
              <w:jc w:val="center"/>
              <w:rPr>
                <w:rFonts w:eastAsia="Times New Roman" w:cs="Times New Roman"/>
                <w:color w:val="FF0000"/>
                <w:sz w:val="20"/>
                <w:szCs w:val="20"/>
              </w:rPr>
            </w:pPr>
            <w:r w:rsidRPr="00BE3B77">
              <w:rPr>
                <w:rFonts w:eastAsia="Times New Roman" w:cs="Times New Roman"/>
                <w:color w:val="FF0000"/>
                <w:sz w:val="20"/>
                <w:szCs w:val="20"/>
              </w:rPr>
              <w:t>0.388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680D76D6" w14:textId="77777777" w:rsidR="00C96098" w:rsidRPr="00BE3B77" w:rsidRDefault="00C96098" w:rsidP="00C96098">
            <w:pPr>
              <w:jc w:val="center"/>
              <w:rPr>
                <w:rFonts w:eastAsia="Times New Roman" w:cs="Times New Roman"/>
                <w:color w:val="FF0000"/>
                <w:sz w:val="20"/>
                <w:szCs w:val="20"/>
              </w:rPr>
            </w:pPr>
            <w:r w:rsidRPr="00BE3B77">
              <w:rPr>
                <w:rFonts w:eastAsia="Times New Roman" w:cs="Times New Roman"/>
                <w:color w:val="FF0000"/>
                <w:sz w:val="20"/>
                <w:szCs w:val="20"/>
              </w:rPr>
              <w:t>0.015</w:t>
            </w:r>
          </w:p>
        </w:tc>
      </w:tr>
      <w:tr w:rsidR="00C96098" w:rsidRPr="00BE3B77" w14:paraId="2A3047E6" w14:textId="77777777" w:rsidTr="00C96098">
        <w:trPr>
          <w:trHeight w:val="320"/>
        </w:trPr>
        <w:tc>
          <w:tcPr>
            <w:tcW w:w="2984" w:type="dxa"/>
            <w:shd w:val="clear" w:color="auto" w:fill="auto"/>
            <w:noWrap/>
            <w:vAlign w:val="bottom"/>
            <w:hideMark/>
          </w:tcPr>
          <w:p w14:paraId="56AF1521" w14:textId="77777777" w:rsidR="00C96098" w:rsidRPr="00BE3B77" w:rsidRDefault="00C96098" w:rsidP="00C43D96">
            <w:pPr>
              <w:ind w:right="56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rostral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middle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frontal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CA7C7D" w14:textId="77777777" w:rsidR="00C96098" w:rsidRPr="00BE3B77" w:rsidRDefault="00C96098" w:rsidP="00C9609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-0.09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41697A9" w14:textId="77777777" w:rsidR="00C96098" w:rsidRPr="00BE3B77" w:rsidRDefault="00C96098" w:rsidP="00C9609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0.535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41C4F67A" w14:textId="77777777" w:rsidR="00C96098" w:rsidRPr="00BE3B77" w:rsidRDefault="00C96098" w:rsidP="00C96098">
            <w:pPr>
              <w:jc w:val="center"/>
              <w:rPr>
                <w:rFonts w:eastAsia="Times New Roman" w:cs="Times New Roman"/>
                <w:color w:val="FF0000"/>
                <w:sz w:val="20"/>
                <w:szCs w:val="20"/>
              </w:rPr>
            </w:pPr>
            <w:r w:rsidRPr="00BE3B77">
              <w:rPr>
                <w:rFonts w:eastAsia="Times New Roman" w:cs="Times New Roman"/>
                <w:color w:val="FF0000"/>
                <w:sz w:val="20"/>
                <w:szCs w:val="20"/>
              </w:rPr>
              <w:t>0.36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3C30761F" w14:textId="77777777" w:rsidR="00C96098" w:rsidRPr="00BE3B77" w:rsidRDefault="00C96098" w:rsidP="00C96098">
            <w:pPr>
              <w:jc w:val="center"/>
              <w:rPr>
                <w:rFonts w:eastAsia="Times New Roman" w:cs="Times New Roman"/>
                <w:color w:val="FF0000"/>
                <w:sz w:val="20"/>
                <w:szCs w:val="20"/>
              </w:rPr>
            </w:pPr>
            <w:r w:rsidRPr="00BE3B77">
              <w:rPr>
                <w:rFonts w:eastAsia="Times New Roman" w:cs="Times New Roman"/>
                <w:color w:val="FF0000"/>
                <w:sz w:val="20"/>
                <w:szCs w:val="20"/>
              </w:rPr>
              <w:t>0.024</w:t>
            </w:r>
          </w:p>
        </w:tc>
      </w:tr>
      <w:tr w:rsidR="00C96098" w:rsidRPr="00BE3B77" w14:paraId="1CC2D413" w14:textId="77777777" w:rsidTr="00C96098">
        <w:trPr>
          <w:trHeight w:val="320"/>
        </w:trPr>
        <w:tc>
          <w:tcPr>
            <w:tcW w:w="2984" w:type="dxa"/>
            <w:shd w:val="clear" w:color="auto" w:fill="auto"/>
            <w:noWrap/>
            <w:vAlign w:val="bottom"/>
            <w:hideMark/>
          </w:tcPr>
          <w:p w14:paraId="194304B8" w14:textId="77777777" w:rsidR="00C96098" w:rsidRPr="00BE3B77" w:rsidRDefault="00C96098" w:rsidP="00C43D96">
            <w:pPr>
              <w:ind w:right="56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superior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frontal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B18C93B" w14:textId="77777777" w:rsidR="00C96098" w:rsidRPr="00BE3B77" w:rsidRDefault="00C96098" w:rsidP="00C9609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-0.12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0ECB3BA" w14:textId="77777777" w:rsidR="00C96098" w:rsidRPr="00BE3B77" w:rsidRDefault="00C96098" w:rsidP="00C9609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0.414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53B7B17F" w14:textId="77777777" w:rsidR="00C96098" w:rsidRPr="00BE3B77" w:rsidRDefault="00C96098" w:rsidP="00C96098">
            <w:pPr>
              <w:jc w:val="center"/>
              <w:rPr>
                <w:rFonts w:eastAsia="Times New Roman" w:cs="Times New Roman"/>
                <w:color w:val="FF0000"/>
                <w:sz w:val="20"/>
                <w:szCs w:val="20"/>
              </w:rPr>
            </w:pPr>
            <w:r w:rsidRPr="00BE3B77">
              <w:rPr>
                <w:rFonts w:eastAsia="Times New Roman" w:cs="Times New Roman"/>
                <w:color w:val="FF0000"/>
                <w:sz w:val="20"/>
                <w:szCs w:val="20"/>
              </w:rPr>
              <w:t>0.494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4921478D" w14:textId="77777777" w:rsidR="00C96098" w:rsidRPr="00BE3B77" w:rsidRDefault="00C96098" w:rsidP="00C96098">
            <w:pPr>
              <w:jc w:val="center"/>
              <w:rPr>
                <w:rFonts w:eastAsia="Times New Roman" w:cs="Times New Roman"/>
                <w:color w:val="FF0000"/>
                <w:sz w:val="20"/>
                <w:szCs w:val="20"/>
              </w:rPr>
            </w:pPr>
            <w:r w:rsidRPr="00BE3B77">
              <w:rPr>
                <w:rFonts w:eastAsia="Times New Roman" w:cs="Times New Roman"/>
                <w:color w:val="FF0000"/>
                <w:sz w:val="20"/>
                <w:szCs w:val="20"/>
              </w:rPr>
              <w:t>0.001</w:t>
            </w:r>
          </w:p>
        </w:tc>
      </w:tr>
      <w:tr w:rsidR="00C96098" w:rsidRPr="00BE3B77" w14:paraId="4A437C6F" w14:textId="77777777" w:rsidTr="00C96098">
        <w:trPr>
          <w:trHeight w:val="320"/>
        </w:trPr>
        <w:tc>
          <w:tcPr>
            <w:tcW w:w="2984" w:type="dxa"/>
            <w:shd w:val="clear" w:color="auto" w:fill="auto"/>
            <w:noWrap/>
            <w:vAlign w:val="bottom"/>
            <w:hideMark/>
          </w:tcPr>
          <w:p w14:paraId="794EAD4C" w14:textId="77777777" w:rsidR="00C96098" w:rsidRPr="00BE3B77" w:rsidRDefault="00C96098" w:rsidP="00C43D96">
            <w:pPr>
              <w:ind w:right="56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insula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A5B38FD" w14:textId="77777777" w:rsidR="00C96098" w:rsidRPr="00BE3B77" w:rsidRDefault="00C96098" w:rsidP="00C9609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8A62FD4" w14:textId="77777777" w:rsidR="00C96098" w:rsidRPr="00BE3B77" w:rsidRDefault="00C96098" w:rsidP="00C9609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1A85C3C4" w14:textId="77777777" w:rsidR="00C96098" w:rsidRPr="00BE3B77" w:rsidRDefault="00C96098" w:rsidP="00C9609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0.264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18B3F179" w14:textId="77777777" w:rsidR="00C96098" w:rsidRPr="00BE3B77" w:rsidRDefault="00C96098" w:rsidP="00C9609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0.104</w:t>
            </w:r>
          </w:p>
        </w:tc>
      </w:tr>
      <w:tr w:rsidR="00C96098" w:rsidRPr="00BE3B77" w14:paraId="0773B494" w14:textId="77777777" w:rsidTr="00C96098">
        <w:trPr>
          <w:trHeight w:val="320"/>
        </w:trPr>
        <w:tc>
          <w:tcPr>
            <w:tcW w:w="2984" w:type="dxa"/>
            <w:shd w:val="clear" w:color="auto" w:fill="auto"/>
            <w:noWrap/>
            <w:vAlign w:val="bottom"/>
            <w:hideMark/>
          </w:tcPr>
          <w:p w14:paraId="1A09811F" w14:textId="77777777" w:rsidR="00C96098" w:rsidRPr="00BE3B77" w:rsidRDefault="00C96098" w:rsidP="00C43D96">
            <w:pPr>
              <w:ind w:right="56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paracentral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9AB5115" w14:textId="77777777" w:rsidR="00C96098" w:rsidRPr="00BE3B77" w:rsidRDefault="00C96098" w:rsidP="00C9609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0.26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C529621" w14:textId="77777777" w:rsidR="00C96098" w:rsidRPr="00BE3B77" w:rsidRDefault="00C96098" w:rsidP="00C9609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4756416F" w14:textId="77777777" w:rsidR="00C96098" w:rsidRPr="00BE3B77" w:rsidRDefault="00C96098" w:rsidP="00C96098">
            <w:pPr>
              <w:jc w:val="center"/>
              <w:rPr>
                <w:rFonts w:eastAsia="Times New Roman" w:cs="Times New Roman"/>
                <w:color w:val="FF0000"/>
                <w:sz w:val="20"/>
                <w:szCs w:val="20"/>
              </w:rPr>
            </w:pPr>
            <w:r w:rsidRPr="00BE3B77">
              <w:rPr>
                <w:rFonts w:eastAsia="Times New Roman" w:cs="Times New Roman"/>
                <w:color w:val="FF0000"/>
                <w:sz w:val="20"/>
                <w:szCs w:val="20"/>
              </w:rPr>
              <w:t>0.478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53192A2C" w14:textId="77777777" w:rsidR="00C96098" w:rsidRPr="00BE3B77" w:rsidRDefault="00C96098" w:rsidP="00C96098">
            <w:pPr>
              <w:jc w:val="center"/>
              <w:rPr>
                <w:rFonts w:eastAsia="Times New Roman" w:cs="Times New Roman"/>
                <w:color w:val="FF0000"/>
                <w:sz w:val="20"/>
                <w:szCs w:val="20"/>
              </w:rPr>
            </w:pPr>
            <w:r w:rsidRPr="00BE3B77">
              <w:rPr>
                <w:rFonts w:eastAsia="Times New Roman" w:cs="Times New Roman"/>
                <w:color w:val="FF0000"/>
                <w:sz w:val="20"/>
                <w:szCs w:val="20"/>
              </w:rPr>
              <w:t>0.002</w:t>
            </w:r>
          </w:p>
        </w:tc>
      </w:tr>
      <w:tr w:rsidR="00C96098" w:rsidRPr="00BE3B77" w14:paraId="4AF5D999" w14:textId="77777777" w:rsidTr="00C96098">
        <w:trPr>
          <w:trHeight w:val="320"/>
        </w:trPr>
        <w:tc>
          <w:tcPr>
            <w:tcW w:w="2984" w:type="dxa"/>
            <w:shd w:val="clear" w:color="auto" w:fill="auto"/>
            <w:noWrap/>
            <w:vAlign w:val="bottom"/>
            <w:hideMark/>
          </w:tcPr>
          <w:p w14:paraId="7CE33607" w14:textId="77777777" w:rsidR="00C96098" w:rsidRPr="00BE3B77" w:rsidRDefault="00C96098" w:rsidP="00C43D96">
            <w:pPr>
              <w:ind w:right="56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precentral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39CA773" w14:textId="77777777" w:rsidR="00C96098" w:rsidRPr="00BE3B77" w:rsidRDefault="00C96098" w:rsidP="00C96098">
            <w:pPr>
              <w:jc w:val="center"/>
              <w:rPr>
                <w:rFonts w:eastAsia="Times New Roman" w:cs="Times New Roman"/>
                <w:color w:val="FF0000"/>
                <w:sz w:val="20"/>
                <w:szCs w:val="20"/>
              </w:rPr>
            </w:pPr>
            <w:r w:rsidRPr="00BE3B77">
              <w:rPr>
                <w:rFonts w:eastAsia="Times New Roman" w:cs="Times New Roman"/>
                <w:color w:val="FF0000"/>
                <w:sz w:val="20"/>
                <w:szCs w:val="20"/>
              </w:rPr>
              <w:t>0.39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BD0B8D4" w14:textId="77777777" w:rsidR="00C96098" w:rsidRPr="00BE3B77" w:rsidRDefault="00C96098" w:rsidP="00C96098">
            <w:pPr>
              <w:jc w:val="center"/>
              <w:rPr>
                <w:rFonts w:eastAsia="Times New Roman" w:cs="Times New Roman"/>
                <w:color w:val="FF0000"/>
                <w:sz w:val="20"/>
                <w:szCs w:val="20"/>
              </w:rPr>
            </w:pPr>
            <w:r w:rsidRPr="00BE3B77">
              <w:rPr>
                <w:rFonts w:eastAsia="Times New Roman" w:cs="Times New Roman"/>
                <w:color w:val="FF0000"/>
                <w:sz w:val="20"/>
                <w:szCs w:val="20"/>
              </w:rPr>
              <w:t>0.006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314F4C85" w14:textId="77777777" w:rsidR="00C96098" w:rsidRPr="00BE3B77" w:rsidRDefault="00C96098" w:rsidP="00C96098">
            <w:pPr>
              <w:jc w:val="center"/>
              <w:rPr>
                <w:rFonts w:eastAsia="Times New Roman" w:cs="Times New Roman"/>
                <w:color w:val="FF0000"/>
                <w:sz w:val="20"/>
                <w:szCs w:val="20"/>
              </w:rPr>
            </w:pPr>
            <w:r w:rsidRPr="00BE3B77">
              <w:rPr>
                <w:rFonts w:eastAsia="Times New Roman" w:cs="Times New Roman"/>
                <w:color w:val="FF0000"/>
                <w:sz w:val="20"/>
                <w:szCs w:val="20"/>
              </w:rPr>
              <w:t>0.327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4A376A4D" w14:textId="77777777" w:rsidR="00C96098" w:rsidRPr="00BE3B77" w:rsidRDefault="00C96098" w:rsidP="00C96098">
            <w:pPr>
              <w:jc w:val="center"/>
              <w:rPr>
                <w:rFonts w:eastAsia="Times New Roman" w:cs="Times New Roman"/>
                <w:color w:val="FF0000"/>
                <w:sz w:val="20"/>
                <w:szCs w:val="20"/>
              </w:rPr>
            </w:pPr>
            <w:r w:rsidRPr="00BE3B77">
              <w:rPr>
                <w:rFonts w:eastAsia="Times New Roman" w:cs="Times New Roman"/>
                <w:color w:val="FF0000"/>
                <w:sz w:val="20"/>
                <w:szCs w:val="20"/>
              </w:rPr>
              <w:t>0.042</w:t>
            </w:r>
          </w:p>
        </w:tc>
      </w:tr>
      <w:tr w:rsidR="00C96098" w:rsidRPr="00BE3B77" w14:paraId="0F692063" w14:textId="77777777" w:rsidTr="00C96098">
        <w:trPr>
          <w:trHeight w:val="320"/>
        </w:trPr>
        <w:tc>
          <w:tcPr>
            <w:tcW w:w="2984" w:type="dxa"/>
            <w:shd w:val="clear" w:color="auto" w:fill="auto"/>
            <w:noWrap/>
            <w:vAlign w:val="bottom"/>
            <w:hideMark/>
          </w:tcPr>
          <w:p w14:paraId="54A9A350" w14:textId="77777777" w:rsidR="00C96098" w:rsidRPr="00BE3B77" w:rsidRDefault="00C96098" w:rsidP="00C43D96">
            <w:pPr>
              <w:ind w:right="56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cuneus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AEB2103" w14:textId="77777777" w:rsidR="00C96098" w:rsidRPr="00BE3B77" w:rsidRDefault="00C96098" w:rsidP="00C9609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0.10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95E279C" w14:textId="77777777" w:rsidR="00C96098" w:rsidRPr="00BE3B77" w:rsidRDefault="00C96098" w:rsidP="00C9609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0.484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2C227C5E" w14:textId="77777777" w:rsidR="00C96098" w:rsidRPr="00BE3B77" w:rsidRDefault="00C96098" w:rsidP="00C9609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0.195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4209DCD1" w14:textId="77777777" w:rsidR="00C96098" w:rsidRPr="00BE3B77" w:rsidRDefault="00C96098" w:rsidP="00C9609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0.235</w:t>
            </w:r>
          </w:p>
        </w:tc>
      </w:tr>
      <w:tr w:rsidR="00C96098" w:rsidRPr="00BE3B77" w14:paraId="6391ABE3" w14:textId="77777777" w:rsidTr="00C96098">
        <w:trPr>
          <w:trHeight w:val="320"/>
        </w:trPr>
        <w:tc>
          <w:tcPr>
            <w:tcW w:w="2984" w:type="dxa"/>
            <w:shd w:val="clear" w:color="auto" w:fill="auto"/>
            <w:noWrap/>
            <w:vAlign w:val="bottom"/>
            <w:hideMark/>
          </w:tcPr>
          <w:p w14:paraId="4F0C1D00" w14:textId="77777777" w:rsidR="00C96098" w:rsidRPr="00BE3B77" w:rsidRDefault="00C96098" w:rsidP="00C43D96">
            <w:pPr>
              <w:ind w:right="56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lateral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occipital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EC17B31" w14:textId="77777777" w:rsidR="00C96098" w:rsidRPr="00BE3B77" w:rsidRDefault="00C96098" w:rsidP="00C9609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F9FD9BE" w14:textId="77777777" w:rsidR="00C96098" w:rsidRPr="00BE3B77" w:rsidRDefault="00C96098" w:rsidP="00C9609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0.895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32715126" w14:textId="77777777" w:rsidR="00C96098" w:rsidRPr="00BE3B77" w:rsidRDefault="00C96098" w:rsidP="00C9609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0.299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4042F3D9" w14:textId="77777777" w:rsidR="00C96098" w:rsidRPr="00BE3B77" w:rsidRDefault="00C96098" w:rsidP="00C9609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0.065</w:t>
            </w:r>
          </w:p>
        </w:tc>
      </w:tr>
      <w:tr w:rsidR="00C96098" w:rsidRPr="00BE3B77" w14:paraId="45BE42DD" w14:textId="77777777" w:rsidTr="00C96098">
        <w:trPr>
          <w:trHeight w:val="320"/>
        </w:trPr>
        <w:tc>
          <w:tcPr>
            <w:tcW w:w="2984" w:type="dxa"/>
            <w:shd w:val="clear" w:color="auto" w:fill="auto"/>
            <w:noWrap/>
            <w:vAlign w:val="bottom"/>
            <w:hideMark/>
          </w:tcPr>
          <w:p w14:paraId="667C1E6C" w14:textId="77777777" w:rsidR="00C96098" w:rsidRPr="00BE3B77" w:rsidRDefault="00C96098" w:rsidP="00C43D96">
            <w:pPr>
              <w:ind w:right="56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pericalcarine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2A7F1D9" w14:textId="77777777" w:rsidR="00C96098" w:rsidRPr="00BE3B77" w:rsidRDefault="00C96098" w:rsidP="00C9609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FF5D8CA" w14:textId="77777777" w:rsidR="00C96098" w:rsidRPr="00BE3B77" w:rsidRDefault="00C96098" w:rsidP="00C9609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0.383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558A97BF" w14:textId="77777777" w:rsidR="00C96098" w:rsidRPr="00BE3B77" w:rsidRDefault="00C96098" w:rsidP="00C9609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0.198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40EC5679" w14:textId="77777777" w:rsidR="00C96098" w:rsidRPr="00BE3B77" w:rsidRDefault="00C96098" w:rsidP="00C9609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0.227</w:t>
            </w:r>
          </w:p>
        </w:tc>
      </w:tr>
      <w:tr w:rsidR="00C96098" w:rsidRPr="00BE3B77" w14:paraId="4E273FEE" w14:textId="77777777" w:rsidTr="00C96098">
        <w:trPr>
          <w:trHeight w:val="320"/>
        </w:trPr>
        <w:tc>
          <w:tcPr>
            <w:tcW w:w="2984" w:type="dxa"/>
            <w:shd w:val="clear" w:color="auto" w:fill="auto"/>
            <w:noWrap/>
            <w:vAlign w:val="bottom"/>
            <w:hideMark/>
          </w:tcPr>
          <w:p w14:paraId="2F17E922" w14:textId="77777777" w:rsidR="00C96098" w:rsidRPr="00BE3B77" w:rsidRDefault="00C96098" w:rsidP="00C43D96">
            <w:pPr>
              <w:ind w:right="56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inferior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parietal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35796D1" w14:textId="77777777" w:rsidR="00C96098" w:rsidRPr="00BE3B77" w:rsidRDefault="00C96098" w:rsidP="00C9609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-0.00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241A51F" w14:textId="77777777" w:rsidR="00C96098" w:rsidRPr="00BE3B77" w:rsidRDefault="00C96098" w:rsidP="00C9609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0.953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7B685DE4" w14:textId="77777777" w:rsidR="00C96098" w:rsidRPr="00BE3B77" w:rsidRDefault="00C96098" w:rsidP="00C96098">
            <w:pPr>
              <w:jc w:val="center"/>
              <w:rPr>
                <w:rFonts w:eastAsia="Times New Roman" w:cs="Times New Roman"/>
                <w:color w:val="FF0000"/>
                <w:sz w:val="20"/>
                <w:szCs w:val="20"/>
              </w:rPr>
            </w:pPr>
            <w:r w:rsidRPr="00BE3B77">
              <w:rPr>
                <w:rFonts w:eastAsia="Times New Roman" w:cs="Times New Roman"/>
                <w:color w:val="FF0000"/>
                <w:sz w:val="20"/>
                <w:szCs w:val="20"/>
              </w:rPr>
              <w:t>0.4</w:t>
            </w:r>
            <w:r w:rsidRPr="00C96098">
              <w:rPr>
                <w:rFonts w:eastAsia="Times New Roman" w:cs="Times New Roman"/>
                <w:color w:val="FF0000"/>
                <w:sz w:val="20"/>
                <w:szCs w:val="20"/>
              </w:rPr>
              <w:t>00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6DE6E68A" w14:textId="77777777" w:rsidR="00C96098" w:rsidRPr="00BE3B77" w:rsidRDefault="00C96098" w:rsidP="00C96098">
            <w:pPr>
              <w:jc w:val="center"/>
              <w:rPr>
                <w:rFonts w:eastAsia="Times New Roman" w:cs="Times New Roman"/>
                <w:color w:val="FF0000"/>
                <w:sz w:val="20"/>
                <w:szCs w:val="20"/>
              </w:rPr>
            </w:pPr>
            <w:r w:rsidRPr="00BE3B77">
              <w:rPr>
                <w:rFonts w:eastAsia="Times New Roman" w:cs="Times New Roman"/>
                <w:color w:val="FF0000"/>
                <w:sz w:val="20"/>
                <w:szCs w:val="20"/>
              </w:rPr>
              <w:t>0.012</w:t>
            </w:r>
          </w:p>
        </w:tc>
      </w:tr>
      <w:tr w:rsidR="00C96098" w:rsidRPr="00BE3B77" w14:paraId="6BA616F6" w14:textId="77777777" w:rsidTr="00C96098">
        <w:trPr>
          <w:trHeight w:val="320"/>
        </w:trPr>
        <w:tc>
          <w:tcPr>
            <w:tcW w:w="2984" w:type="dxa"/>
            <w:shd w:val="clear" w:color="auto" w:fill="auto"/>
            <w:noWrap/>
            <w:vAlign w:val="bottom"/>
            <w:hideMark/>
          </w:tcPr>
          <w:p w14:paraId="52CC7AC8" w14:textId="77777777" w:rsidR="00C96098" w:rsidRPr="00BE3B77" w:rsidRDefault="00C96098" w:rsidP="00C43D96">
            <w:pPr>
              <w:ind w:right="56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postcentral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98F2506" w14:textId="77777777" w:rsidR="00C96098" w:rsidRPr="00BE3B77" w:rsidRDefault="00C96098" w:rsidP="00C9609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0.21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38C0CE7" w14:textId="77777777" w:rsidR="00C96098" w:rsidRPr="00BE3B77" w:rsidRDefault="00C96098" w:rsidP="00C9609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0.143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3ED7DCD3" w14:textId="77777777" w:rsidR="00C96098" w:rsidRPr="00BE3B77" w:rsidRDefault="00C96098" w:rsidP="00C96098">
            <w:pPr>
              <w:jc w:val="center"/>
              <w:rPr>
                <w:rFonts w:eastAsia="Times New Roman" w:cs="Times New Roman"/>
                <w:color w:val="FF0000"/>
                <w:sz w:val="20"/>
                <w:szCs w:val="20"/>
              </w:rPr>
            </w:pPr>
            <w:r w:rsidRPr="00BE3B77">
              <w:rPr>
                <w:rFonts w:eastAsia="Times New Roman" w:cs="Times New Roman"/>
                <w:color w:val="FF0000"/>
                <w:sz w:val="20"/>
                <w:szCs w:val="20"/>
              </w:rPr>
              <w:t>0.441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7A3F5B7F" w14:textId="77777777" w:rsidR="00C96098" w:rsidRPr="00BE3B77" w:rsidRDefault="00C96098" w:rsidP="00C96098">
            <w:pPr>
              <w:jc w:val="center"/>
              <w:rPr>
                <w:rFonts w:eastAsia="Times New Roman" w:cs="Times New Roman"/>
                <w:color w:val="FF0000"/>
                <w:sz w:val="20"/>
                <w:szCs w:val="20"/>
              </w:rPr>
            </w:pPr>
            <w:r w:rsidRPr="00BE3B77">
              <w:rPr>
                <w:rFonts w:eastAsia="Times New Roman" w:cs="Times New Roman"/>
                <w:color w:val="FF0000"/>
                <w:sz w:val="20"/>
                <w:szCs w:val="20"/>
              </w:rPr>
              <w:t>0.005</w:t>
            </w:r>
          </w:p>
        </w:tc>
      </w:tr>
      <w:tr w:rsidR="00C96098" w:rsidRPr="00BE3B77" w14:paraId="22C76FEF" w14:textId="77777777" w:rsidTr="00C96098">
        <w:trPr>
          <w:trHeight w:val="320"/>
        </w:trPr>
        <w:tc>
          <w:tcPr>
            <w:tcW w:w="2984" w:type="dxa"/>
            <w:shd w:val="clear" w:color="auto" w:fill="auto"/>
            <w:noWrap/>
            <w:vAlign w:val="bottom"/>
            <w:hideMark/>
          </w:tcPr>
          <w:p w14:paraId="5DCBD713" w14:textId="77777777" w:rsidR="00C96098" w:rsidRPr="00BE3B77" w:rsidRDefault="00C96098" w:rsidP="00C43D96">
            <w:pPr>
              <w:ind w:right="56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precuneus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006C98B" w14:textId="77777777" w:rsidR="00C96098" w:rsidRPr="00BE3B77" w:rsidRDefault="00C96098" w:rsidP="00C9609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F6ECAF0" w14:textId="77777777" w:rsidR="00C96098" w:rsidRPr="00BE3B77" w:rsidRDefault="00C96098" w:rsidP="00C9609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0.462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686C3353" w14:textId="77777777" w:rsidR="00C96098" w:rsidRPr="00BE3B77" w:rsidRDefault="00C96098" w:rsidP="00C96098">
            <w:pPr>
              <w:jc w:val="center"/>
              <w:rPr>
                <w:rFonts w:eastAsia="Times New Roman" w:cs="Times New Roman"/>
                <w:color w:val="FF0000"/>
                <w:sz w:val="20"/>
                <w:szCs w:val="20"/>
              </w:rPr>
            </w:pPr>
            <w:r w:rsidRPr="00BE3B77">
              <w:rPr>
                <w:rFonts w:eastAsia="Times New Roman" w:cs="Times New Roman"/>
                <w:color w:val="FF0000"/>
                <w:sz w:val="20"/>
                <w:szCs w:val="20"/>
              </w:rPr>
              <w:t>0.413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19F9E4B3" w14:textId="77777777" w:rsidR="00C96098" w:rsidRPr="00BE3B77" w:rsidRDefault="00C96098" w:rsidP="00C96098">
            <w:pPr>
              <w:jc w:val="center"/>
              <w:rPr>
                <w:rFonts w:eastAsia="Times New Roman" w:cs="Times New Roman"/>
                <w:color w:val="FF0000"/>
                <w:sz w:val="20"/>
                <w:szCs w:val="20"/>
              </w:rPr>
            </w:pPr>
            <w:r w:rsidRPr="00BE3B77">
              <w:rPr>
                <w:rFonts w:eastAsia="Times New Roman" w:cs="Times New Roman"/>
                <w:color w:val="FF0000"/>
                <w:sz w:val="20"/>
                <w:szCs w:val="20"/>
              </w:rPr>
              <w:t>0.009</w:t>
            </w:r>
          </w:p>
        </w:tc>
      </w:tr>
      <w:tr w:rsidR="00C96098" w:rsidRPr="00BE3B77" w14:paraId="5D075B04" w14:textId="77777777" w:rsidTr="00C96098">
        <w:trPr>
          <w:trHeight w:val="320"/>
        </w:trPr>
        <w:tc>
          <w:tcPr>
            <w:tcW w:w="2984" w:type="dxa"/>
            <w:shd w:val="clear" w:color="auto" w:fill="auto"/>
            <w:noWrap/>
            <w:vAlign w:val="bottom"/>
            <w:hideMark/>
          </w:tcPr>
          <w:p w14:paraId="581DF38C" w14:textId="77777777" w:rsidR="00C96098" w:rsidRPr="00BE3B77" w:rsidRDefault="00C96098" w:rsidP="00C43D96">
            <w:pPr>
              <w:ind w:right="56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superior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parietal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01525E4" w14:textId="77777777" w:rsidR="00C96098" w:rsidRPr="00BE3B77" w:rsidRDefault="00C96098" w:rsidP="00C9609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-0.08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65B621D" w14:textId="77777777" w:rsidR="00C96098" w:rsidRPr="00BE3B77" w:rsidRDefault="00C96098" w:rsidP="00C9609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0.587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4ACFB48C" w14:textId="77777777" w:rsidR="00C96098" w:rsidRPr="00BE3B77" w:rsidRDefault="00C96098" w:rsidP="00C96098">
            <w:pPr>
              <w:jc w:val="center"/>
              <w:rPr>
                <w:rFonts w:eastAsia="Times New Roman" w:cs="Times New Roman"/>
                <w:color w:val="FF0000"/>
                <w:sz w:val="20"/>
                <w:szCs w:val="20"/>
              </w:rPr>
            </w:pPr>
            <w:r w:rsidRPr="00BE3B77">
              <w:rPr>
                <w:rFonts w:eastAsia="Times New Roman" w:cs="Times New Roman"/>
                <w:color w:val="FF0000"/>
                <w:sz w:val="20"/>
                <w:szCs w:val="20"/>
              </w:rPr>
              <w:t>0.415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1D4E39AD" w14:textId="77777777" w:rsidR="00C96098" w:rsidRPr="00BE3B77" w:rsidRDefault="00C96098" w:rsidP="00C96098">
            <w:pPr>
              <w:jc w:val="center"/>
              <w:rPr>
                <w:rFonts w:eastAsia="Times New Roman" w:cs="Times New Roman"/>
                <w:color w:val="FF0000"/>
                <w:sz w:val="20"/>
                <w:szCs w:val="20"/>
              </w:rPr>
            </w:pPr>
            <w:r w:rsidRPr="00BE3B77">
              <w:rPr>
                <w:rFonts w:eastAsia="Times New Roman" w:cs="Times New Roman"/>
                <w:color w:val="FF0000"/>
                <w:sz w:val="20"/>
                <w:szCs w:val="20"/>
              </w:rPr>
              <w:t>0.009</w:t>
            </w:r>
          </w:p>
        </w:tc>
      </w:tr>
      <w:tr w:rsidR="00C96098" w:rsidRPr="00BE3B77" w14:paraId="3C72294B" w14:textId="77777777" w:rsidTr="00C96098">
        <w:trPr>
          <w:trHeight w:val="320"/>
        </w:trPr>
        <w:tc>
          <w:tcPr>
            <w:tcW w:w="2984" w:type="dxa"/>
            <w:shd w:val="clear" w:color="auto" w:fill="auto"/>
            <w:noWrap/>
            <w:vAlign w:val="bottom"/>
            <w:hideMark/>
          </w:tcPr>
          <w:p w14:paraId="7E3B98FE" w14:textId="77777777" w:rsidR="00C96098" w:rsidRPr="00BE3B77" w:rsidRDefault="00C96098" w:rsidP="00C43D96">
            <w:pPr>
              <w:ind w:right="56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supramarginal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F6941BB" w14:textId="77777777" w:rsidR="00C96098" w:rsidRPr="00BE3B77" w:rsidRDefault="00C96098" w:rsidP="00C9609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40B8DB6" w14:textId="77777777" w:rsidR="00C96098" w:rsidRPr="00BE3B77" w:rsidRDefault="00C96098" w:rsidP="00C9609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0.838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1A482C60" w14:textId="77777777" w:rsidR="00C96098" w:rsidRPr="00BE3B77" w:rsidRDefault="00C96098" w:rsidP="00C96098">
            <w:pPr>
              <w:jc w:val="center"/>
              <w:rPr>
                <w:rFonts w:eastAsia="Times New Roman" w:cs="Times New Roman"/>
                <w:color w:val="FF0000"/>
                <w:sz w:val="20"/>
                <w:szCs w:val="20"/>
              </w:rPr>
            </w:pPr>
            <w:r w:rsidRPr="00BE3B77">
              <w:rPr>
                <w:rFonts w:eastAsia="Times New Roman" w:cs="Times New Roman"/>
                <w:color w:val="FF0000"/>
                <w:sz w:val="20"/>
                <w:szCs w:val="20"/>
              </w:rPr>
              <w:t>0.398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5DDB2DA0" w14:textId="77777777" w:rsidR="00C96098" w:rsidRPr="00BE3B77" w:rsidRDefault="00C96098" w:rsidP="00C96098">
            <w:pPr>
              <w:jc w:val="center"/>
              <w:rPr>
                <w:rFonts w:eastAsia="Times New Roman" w:cs="Times New Roman"/>
                <w:color w:val="FF0000"/>
                <w:sz w:val="20"/>
                <w:szCs w:val="20"/>
              </w:rPr>
            </w:pPr>
            <w:r w:rsidRPr="00BE3B77">
              <w:rPr>
                <w:rFonts w:eastAsia="Times New Roman" w:cs="Times New Roman"/>
                <w:color w:val="FF0000"/>
                <w:sz w:val="20"/>
                <w:szCs w:val="20"/>
              </w:rPr>
              <w:t>0.012</w:t>
            </w:r>
          </w:p>
        </w:tc>
      </w:tr>
      <w:tr w:rsidR="00C96098" w:rsidRPr="00BE3B77" w14:paraId="374D513C" w14:textId="77777777" w:rsidTr="00C96098">
        <w:trPr>
          <w:trHeight w:val="320"/>
        </w:trPr>
        <w:tc>
          <w:tcPr>
            <w:tcW w:w="2984" w:type="dxa"/>
            <w:shd w:val="clear" w:color="auto" w:fill="auto"/>
            <w:noWrap/>
            <w:vAlign w:val="bottom"/>
            <w:hideMark/>
          </w:tcPr>
          <w:p w14:paraId="02A6F7BE" w14:textId="77777777" w:rsidR="00C96098" w:rsidRPr="00BE3B77" w:rsidRDefault="00C96098" w:rsidP="00C43D96">
            <w:pPr>
              <w:ind w:right="56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banks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sup. temp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A7AF12A" w14:textId="77777777" w:rsidR="00C96098" w:rsidRPr="00BE3B77" w:rsidRDefault="00C96098" w:rsidP="00C9609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-0.05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982BA7E" w14:textId="77777777" w:rsidR="00C96098" w:rsidRPr="00BE3B77" w:rsidRDefault="00C96098" w:rsidP="00C9609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0.729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67394345" w14:textId="77777777" w:rsidR="00C96098" w:rsidRPr="00BE3B77" w:rsidRDefault="00C96098" w:rsidP="00C96098">
            <w:pPr>
              <w:jc w:val="center"/>
              <w:rPr>
                <w:rFonts w:eastAsia="Times New Roman" w:cs="Times New Roman"/>
                <w:color w:val="FF0000"/>
                <w:sz w:val="20"/>
                <w:szCs w:val="20"/>
              </w:rPr>
            </w:pPr>
            <w:r w:rsidRPr="00BE3B77">
              <w:rPr>
                <w:rFonts w:eastAsia="Times New Roman" w:cs="Times New Roman"/>
                <w:color w:val="FF0000"/>
                <w:sz w:val="20"/>
                <w:szCs w:val="20"/>
              </w:rPr>
              <w:t>0.337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1AD6A38E" w14:textId="77777777" w:rsidR="00C96098" w:rsidRPr="00BE3B77" w:rsidRDefault="00C96098" w:rsidP="00C96098">
            <w:pPr>
              <w:jc w:val="center"/>
              <w:rPr>
                <w:rFonts w:eastAsia="Times New Roman" w:cs="Times New Roman"/>
                <w:color w:val="FF0000"/>
                <w:sz w:val="20"/>
                <w:szCs w:val="20"/>
              </w:rPr>
            </w:pPr>
            <w:r w:rsidRPr="00BE3B77">
              <w:rPr>
                <w:rFonts w:eastAsia="Times New Roman" w:cs="Times New Roman"/>
                <w:color w:val="FF0000"/>
                <w:sz w:val="20"/>
                <w:szCs w:val="20"/>
              </w:rPr>
              <w:t>0.036</w:t>
            </w:r>
          </w:p>
        </w:tc>
      </w:tr>
      <w:tr w:rsidR="00C96098" w:rsidRPr="00BE3B77" w14:paraId="0F122C11" w14:textId="77777777" w:rsidTr="00C96098">
        <w:trPr>
          <w:trHeight w:val="320"/>
        </w:trPr>
        <w:tc>
          <w:tcPr>
            <w:tcW w:w="2984" w:type="dxa"/>
            <w:shd w:val="clear" w:color="auto" w:fill="auto"/>
            <w:noWrap/>
            <w:vAlign w:val="bottom"/>
            <w:hideMark/>
          </w:tcPr>
          <w:p w14:paraId="2C322BB0" w14:textId="77777777" w:rsidR="00C96098" w:rsidRPr="00BE3B77" w:rsidRDefault="00C96098" w:rsidP="00C43D96">
            <w:pPr>
              <w:ind w:right="56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entorhinal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BC2BDF4" w14:textId="77777777" w:rsidR="00C96098" w:rsidRPr="00BE3B77" w:rsidRDefault="00C96098" w:rsidP="00C9609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-0.08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8FE0A44" w14:textId="77777777" w:rsidR="00C96098" w:rsidRPr="00BE3B77" w:rsidRDefault="00C96098" w:rsidP="00C9609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0.582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64DC9743" w14:textId="77777777" w:rsidR="00C96098" w:rsidRPr="00BE3B77" w:rsidRDefault="00C96098" w:rsidP="00C96098">
            <w:pPr>
              <w:jc w:val="center"/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BE3B77"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</w:rPr>
              <w:t>0.508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7DA3C6E5" w14:textId="77777777" w:rsidR="00C96098" w:rsidRPr="00BE3B77" w:rsidRDefault="00C96098" w:rsidP="00C96098">
            <w:pPr>
              <w:jc w:val="center"/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BE3B77"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</w:rPr>
              <w:t>0.001</w:t>
            </w:r>
          </w:p>
        </w:tc>
      </w:tr>
      <w:tr w:rsidR="00C96098" w:rsidRPr="00BE3B77" w14:paraId="2118A3E9" w14:textId="77777777" w:rsidTr="00C96098">
        <w:trPr>
          <w:trHeight w:val="320"/>
        </w:trPr>
        <w:tc>
          <w:tcPr>
            <w:tcW w:w="2984" w:type="dxa"/>
            <w:shd w:val="clear" w:color="auto" w:fill="auto"/>
            <w:noWrap/>
            <w:vAlign w:val="bottom"/>
            <w:hideMark/>
          </w:tcPr>
          <w:p w14:paraId="473138CE" w14:textId="77777777" w:rsidR="00C96098" w:rsidRPr="00BE3B77" w:rsidRDefault="00C96098" w:rsidP="00C43D96">
            <w:pPr>
              <w:ind w:right="56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fusiform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65D0C41" w14:textId="77777777" w:rsidR="00C96098" w:rsidRPr="00BE3B77" w:rsidRDefault="00C96098" w:rsidP="00C9609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0.13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AABF625" w14:textId="77777777" w:rsidR="00C96098" w:rsidRPr="00BE3B77" w:rsidRDefault="00C96098" w:rsidP="00C9609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0.371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320EF628" w14:textId="77777777" w:rsidR="00C96098" w:rsidRPr="00BE3B77" w:rsidRDefault="00C96098" w:rsidP="00C9609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0.292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03063B2B" w14:textId="77777777" w:rsidR="00C96098" w:rsidRPr="00BE3B77" w:rsidRDefault="00C96098" w:rsidP="00C9609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0.071</w:t>
            </w:r>
          </w:p>
        </w:tc>
      </w:tr>
      <w:tr w:rsidR="00C96098" w:rsidRPr="00BE3B77" w14:paraId="21877590" w14:textId="77777777" w:rsidTr="00C96098">
        <w:trPr>
          <w:trHeight w:val="320"/>
        </w:trPr>
        <w:tc>
          <w:tcPr>
            <w:tcW w:w="2984" w:type="dxa"/>
            <w:shd w:val="clear" w:color="auto" w:fill="auto"/>
            <w:noWrap/>
            <w:vAlign w:val="bottom"/>
            <w:hideMark/>
          </w:tcPr>
          <w:p w14:paraId="4954D978" w14:textId="77777777" w:rsidR="00C96098" w:rsidRPr="00BE3B77" w:rsidRDefault="00C96098" w:rsidP="00C43D96">
            <w:pPr>
              <w:ind w:right="56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inferior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temporal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727A76F" w14:textId="77777777" w:rsidR="00C96098" w:rsidRPr="00BE3B77" w:rsidRDefault="00C96098" w:rsidP="00C9609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0.20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74F3B2C" w14:textId="77777777" w:rsidR="00C96098" w:rsidRPr="00BE3B77" w:rsidRDefault="00C96098" w:rsidP="00C9609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0.162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259DC567" w14:textId="77777777" w:rsidR="00C96098" w:rsidRPr="00BE3B77" w:rsidRDefault="00C96098" w:rsidP="00C9609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0.401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30AABFA9" w14:textId="77777777" w:rsidR="00C96098" w:rsidRPr="00BE3B77" w:rsidRDefault="00C96098" w:rsidP="00C96098">
            <w:pPr>
              <w:jc w:val="center"/>
              <w:rPr>
                <w:rFonts w:eastAsia="Times New Roman" w:cs="Times New Roman"/>
                <w:color w:val="FF0000"/>
                <w:sz w:val="20"/>
                <w:szCs w:val="20"/>
              </w:rPr>
            </w:pPr>
            <w:r w:rsidRPr="00BE3B77">
              <w:rPr>
                <w:rFonts w:eastAsia="Times New Roman" w:cs="Times New Roman"/>
                <w:color w:val="FF0000"/>
                <w:sz w:val="20"/>
                <w:szCs w:val="20"/>
              </w:rPr>
              <w:t>0.012</w:t>
            </w:r>
          </w:p>
        </w:tc>
      </w:tr>
      <w:tr w:rsidR="00C96098" w:rsidRPr="00BE3B77" w14:paraId="2D91BE1F" w14:textId="77777777" w:rsidTr="00C96098">
        <w:trPr>
          <w:trHeight w:val="320"/>
        </w:trPr>
        <w:tc>
          <w:tcPr>
            <w:tcW w:w="2984" w:type="dxa"/>
            <w:shd w:val="clear" w:color="auto" w:fill="auto"/>
            <w:noWrap/>
            <w:vAlign w:val="bottom"/>
            <w:hideMark/>
          </w:tcPr>
          <w:p w14:paraId="64B5CD82" w14:textId="77777777" w:rsidR="00C96098" w:rsidRPr="00BE3B77" w:rsidRDefault="00C96098" w:rsidP="00C43D96">
            <w:pPr>
              <w:ind w:right="56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lingual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D99D6E9" w14:textId="77777777" w:rsidR="00C96098" w:rsidRPr="00BE3B77" w:rsidRDefault="00C96098" w:rsidP="00C9609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-0.05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1D66497" w14:textId="77777777" w:rsidR="00C96098" w:rsidRPr="00BE3B77" w:rsidRDefault="00C96098" w:rsidP="00C9609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0.712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18DDB453" w14:textId="77777777" w:rsidR="00C96098" w:rsidRPr="00BE3B77" w:rsidRDefault="00C96098" w:rsidP="00C9609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0.292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0C5B81DD" w14:textId="77777777" w:rsidR="00C96098" w:rsidRPr="00BE3B77" w:rsidRDefault="00C96098" w:rsidP="00C9609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0.072</w:t>
            </w:r>
          </w:p>
        </w:tc>
      </w:tr>
      <w:tr w:rsidR="00C96098" w:rsidRPr="00BE3B77" w14:paraId="3BF868F4" w14:textId="77777777" w:rsidTr="00C96098">
        <w:trPr>
          <w:trHeight w:val="320"/>
        </w:trPr>
        <w:tc>
          <w:tcPr>
            <w:tcW w:w="2984" w:type="dxa"/>
            <w:shd w:val="clear" w:color="auto" w:fill="auto"/>
            <w:noWrap/>
            <w:vAlign w:val="bottom"/>
            <w:hideMark/>
          </w:tcPr>
          <w:p w14:paraId="4B378600" w14:textId="77777777" w:rsidR="00C96098" w:rsidRPr="00BE3B77" w:rsidRDefault="00C96098" w:rsidP="00C43D96">
            <w:pPr>
              <w:ind w:right="56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middle t</w:t>
            </w:r>
            <w:r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emporal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C1C8691" w14:textId="77777777" w:rsidR="00C96098" w:rsidRPr="00BE3B77" w:rsidRDefault="00C96098" w:rsidP="00C9609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-0.14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D6336F9" w14:textId="77777777" w:rsidR="00C96098" w:rsidRPr="00BE3B77" w:rsidRDefault="00C96098" w:rsidP="00C9609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0.331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4240E78B" w14:textId="77777777" w:rsidR="00C96098" w:rsidRPr="00BE3B77" w:rsidRDefault="00C96098" w:rsidP="00C96098">
            <w:pPr>
              <w:jc w:val="center"/>
              <w:rPr>
                <w:rFonts w:eastAsia="Times New Roman" w:cs="Times New Roman"/>
                <w:color w:val="FF0000"/>
                <w:sz w:val="20"/>
                <w:szCs w:val="20"/>
              </w:rPr>
            </w:pPr>
            <w:r w:rsidRPr="00BE3B77">
              <w:rPr>
                <w:rFonts w:eastAsia="Times New Roman" w:cs="Times New Roman"/>
                <w:color w:val="FF0000"/>
                <w:sz w:val="20"/>
                <w:szCs w:val="20"/>
              </w:rPr>
              <w:t>0.414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4EFF875A" w14:textId="77777777" w:rsidR="00C96098" w:rsidRPr="00BE3B77" w:rsidRDefault="00C96098" w:rsidP="00C96098">
            <w:pPr>
              <w:jc w:val="center"/>
              <w:rPr>
                <w:rFonts w:eastAsia="Times New Roman" w:cs="Times New Roman"/>
                <w:color w:val="FF0000"/>
                <w:sz w:val="20"/>
                <w:szCs w:val="20"/>
              </w:rPr>
            </w:pPr>
            <w:r w:rsidRPr="00BE3B77">
              <w:rPr>
                <w:rFonts w:eastAsia="Times New Roman" w:cs="Times New Roman"/>
                <w:color w:val="FF0000"/>
                <w:sz w:val="20"/>
                <w:szCs w:val="20"/>
              </w:rPr>
              <w:t>0.009</w:t>
            </w:r>
          </w:p>
        </w:tc>
      </w:tr>
      <w:tr w:rsidR="00C96098" w:rsidRPr="00BE3B77" w14:paraId="47872DEA" w14:textId="77777777" w:rsidTr="00C96098">
        <w:trPr>
          <w:trHeight w:val="320"/>
        </w:trPr>
        <w:tc>
          <w:tcPr>
            <w:tcW w:w="2984" w:type="dxa"/>
            <w:shd w:val="clear" w:color="auto" w:fill="auto"/>
            <w:noWrap/>
            <w:vAlign w:val="bottom"/>
            <w:hideMark/>
          </w:tcPr>
          <w:p w14:paraId="43DF29A3" w14:textId="77777777" w:rsidR="00C96098" w:rsidRPr="00BE3B77" w:rsidRDefault="00C96098" w:rsidP="00C43D96">
            <w:pPr>
              <w:ind w:right="56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parahippocampal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34D399D" w14:textId="77777777" w:rsidR="00C96098" w:rsidRPr="00BE3B77" w:rsidRDefault="00C96098" w:rsidP="00C96098">
            <w:pPr>
              <w:jc w:val="center"/>
              <w:rPr>
                <w:rFonts w:eastAsia="Times New Roman" w:cs="Times New Roman"/>
                <w:color w:val="FF0000"/>
                <w:sz w:val="20"/>
                <w:szCs w:val="20"/>
              </w:rPr>
            </w:pPr>
            <w:r w:rsidRPr="00BE3B77">
              <w:rPr>
                <w:rFonts w:eastAsia="Times New Roman" w:cs="Times New Roman"/>
                <w:color w:val="FF0000"/>
                <w:sz w:val="20"/>
                <w:szCs w:val="20"/>
              </w:rPr>
              <w:t>0.34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A82F5A" w14:textId="77777777" w:rsidR="00C96098" w:rsidRPr="00BE3B77" w:rsidRDefault="00C96098" w:rsidP="00C96098">
            <w:pPr>
              <w:jc w:val="center"/>
              <w:rPr>
                <w:rFonts w:eastAsia="Times New Roman" w:cs="Times New Roman"/>
                <w:color w:val="FF0000"/>
                <w:sz w:val="20"/>
                <w:szCs w:val="20"/>
              </w:rPr>
            </w:pPr>
            <w:r w:rsidRPr="00BE3B77">
              <w:rPr>
                <w:rFonts w:eastAsia="Times New Roman" w:cs="Times New Roman"/>
                <w:color w:val="FF0000"/>
                <w:sz w:val="20"/>
                <w:szCs w:val="20"/>
              </w:rPr>
              <w:t>0.019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632D5813" w14:textId="77777777" w:rsidR="00C96098" w:rsidRPr="00BE3B77" w:rsidRDefault="00C96098" w:rsidP="00C9609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0.319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5D98BC93" w14:textId="77777777" w:rsidR="00C96098" w:rsidRPr="00BE3B77" w:rsidRDefault="00C96098" w:rsidP="00C9609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0.048</w:t>
            </w:r>
          </w:p>
        </w:tc>
      </w:tr>
      <w:tr w:rsidR="00C96098" w:rsidRPr="00BE3B77" w14:paraId="39B994B1" w14:textId="77777777" w:rsidTr="00C96098">
        <w:trPr>
          <w:trHeight w:val="320"/>
        </w:trPr>
        <w:tc>
          <w:tcPr>
            <w:tcW w:w="2984" w:type="dxa"/>
            <w:shd w:val="clear" w:color="auto" w:fill="auto"/>
            <w:noWrap/>
            <w:vAlign w:val="bottom"/>
            <w:hideMark/>
          </w:tcPr>
          <w:p w14:paraId="27F95408" w14:textId="77777777" w:rsidR="00C96098" w:rsidRPr="00BE3B77" w:rsidRDefault="00C96098" w:rsidP="00C43D96">
            <w:pPr>
              <w:ind w:right="56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superior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temporal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3199192" w14:textId="77777777" w:rsidR="00C96098" w:rsidRPr="00BE3B77" w:rsidRDefault="00C96098" w:rsidP="00C9609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-0.00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6F25FA3" w14:textId="77777777" w:rsidR="00C96098" w:rsidRPr="00BE3B77" w:rsidRDefault="00C96098" w:rsidP="00C9609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0.956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3B4BC2A3" w14:textId="77777777" w:rsidR="00C96098" w:rsidRPr="00BE3B77" w:rsidRDefault="00C96098" w:rsidP="00C96098">
            <w:pPr>
              <w:jc w:val="center"/>
              <w:rPr>
                <w:rFonts w:eastAsia="Times New Roman" w:cs="Times New Roman"/>
                <w:color w:val="FF0000"/>
                <w:sz w:val="20"/>
                <w:szCs w:val="20"/>
              </w:rPr>
            </w:pPr>
            <w:r w:rsidRPr="00BE3B77">
              <w:rPr>
                <w:rFonts w:eastAsia="Times New Roman" w:cs="Times New Roman"/>
                <w:color w:val="FF0000"/>
                <w:sz w:val="20"/>
                <w:szCs w:val="20"/>
              </w:rPr>
              <w:t>0.329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6476B98F" w14:textId="77777777" w:rsidR="00C96098" w:rsidRPr="00BE3B77" w:rsidRDefault="00C96098" w:rsidP="00C96098">
            <w:pPr>
              <w:jc w:val="center"/>
              <w:rPr>
                <w:rFonts w:eastAsia="Times New Roman" w:cs="Times New Roman"/>
                <w:color w:val="FF0000"/>
                <w:sz w:val="20"/>
                <w:szCs w:val="20"/>
              </w:rPr>
            </w:pPr>
            <w:r w:rsidRPr="00BE3B77">
              <w:rPr>
                <w:rFonts w:eastAsia="Times New Roman" w:cs="Times New Roman"/>
                <w:color w:val="FF0000"/>
                <w:sz w:val="20"/>
                <w:szCs w:val="20"/>
              </w:rPr>
              <w:t>0.041</w:t>
            </w:r>
          </w:p>
        </w:tc>
      </w:tr>
      <w:tr w:rsidR="00C96098" w:rsidRPr="00BE3B77" w14:paraId="3021C93F" w14:textId="77777777" w:rsidTr="00C96098">
        <w:trPr>
          <w:trHeight w:val="320"/>
        </w:trPr>
        <w:tc>
          <w:tcPr>
            <w:tcW w:w="2984" w:type="dxa"/>
            <w:shd w:val="clear" w:color="auto" w:fill="auto"/>
            <w:noWrap/>
            <w:vAlign w:val="bottom"/>
            <w:hideMark/>
          </w:tcPr>
          <w:p w14:paraId="1F8A19CD" w14:textId="77777777" w:rsidR="00C96098" w:rsidRPr="00BE3B77" w:rsidRDefault="00C96098" w:rsidP="00C43D96">
            <w:pPr>
              <w:ind w:right="56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Temporal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pole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00C9C9A" w14:textId="77777777" w:rsidR="00C96098" w:rsidRPr="00BE3B77" w:rsidRDefault="00C96098" w:rsidP="00C9609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EE06C3A" w14:textId="77777777" w:rsidR="00C96098" w:rsidRPr="00BE3B77" w:rsidRDefault="00C96098" w:rsidP="00C9609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0.545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12A4D453" w14:textId="77777777" w:rsidR="00C96098" w:rsidRPr="00BE3B77" w:rsidRDefault="00C96098" w:rsidP="00C96098">
            <w:pPr>
              <w:jc w:val="center"/>
              <w:rPr>
                <w:rFonts w:eastAsia="Times New Roman" w:cs="Times New Roman"/>
                <w:color w:val="FF0000"/>
                <w:sz w:val="20"/>
                <w:szCs w:val="20"/>
              </w:rPr>
            </w:pPr>
            <w:r w:rsidRPr="00BE3B77">
              <w:rPr>
                <w:rFonts w:eastAsia="Times New Roman" w:cs="Times New Roman"/>
                <w:color w:val="FF0000"/>
                <w:sz w:val="20"/>
                <w:szCs w:val="20"/>
              </w:rPr>
              <w:t>0.354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5872332A" w14:textId="77777777" w:rsidR="00C96098" w:rsidRPr="00BE3B77" w:rsidRDefault="00C96098" w:rsidP="00C96098">
            <w:pPr>
              <w:jc w:val="center"/>
              <w:rPr>
                <w:rFonts w:eastAsia="Times New Roman" w:cs="Times New Roman"/>
                <w:color w:val="FF0000"/>
                <w:sz w:val="20"/>
                <w:szCs w:val="20"/>
              </w:rPr>
            </w:pPr>
            <w:r w:rsidRPr="00BE3B77">
              <w:rPr>
                <w:rFonts w:eastAsia="Times New Roman" w:cs="Times New Roman"/>
                <w:color w:val="FF0000"/>
                <w:sz w:val="20"/>
                <w:szCs w:val="20"/>
              </w:rPr>
              <w:t>0.027</w:t>
            </w:r>
          </w:p>
        </w:tc>
      </w:tr>
      <w:tr w:rsidR="00C96098" w:rsidRPr="00BE3B77" w14:paraId="04BC8CAA" w14:textId="77777777" w:rsidTr="00C96098">
        <w:trPr>
          <w:trHeight w:val="320"/>
        </w:trPr>
        <w:tc>
          <w:tcPr>
            <w:tcW w:w="2984" w:type="dxa"/>
            <w:shd w:val="clear" w:color="auto" w:fill="auto"/>
            <w:noWrap/>
            <w:vAlign w:val="bottom"/>
            <w:hideMark/>
          </w:tcPr>
          <w:p w14:paraId="1B323A73" w14:textId="77777777" w:rsidR="00C96098" w:rsidRPr="00BE3B77" w:rsidRDefault="00C96098" w:rsidP="00C43D96">
            <w:pPr>
              <w:ind w:right="56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transverse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temporal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0F908F8" w14:textId="77777777" w:rsidR="00C96098" w:rsidRPr="00BE3B77" w:rsidRDefault="00C96098" w:rsidP="00C96098">
            <w:pPr>
              <w:jc w:val="center"/>
              <w:rPr>
                <w:rFonts w:eastAsia="Times New Roman" w:cs="Times New Roman"/>
                <w:color w:val="FF0000"/>
                <w:sz w:val="20"/>
                <w:szCs w:val="20"/>
              </w:rPr>
            </w:pPr>
            <w:r w:rsidRPr="00BE3B77">
              <w:rPr>
                <w:rFonts w:eastAsia="Times New Roman" w:cs="Times New Roman"/>
                <w:color w:val="FF0000"/>
                <w:sz w:val="20"/>
                <w:szCs w:val="20"/>
              </w:rPr>
              <w:t>0.30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CD9FEF8" w14:textId="77777777" w:rsidR="00C96098" w:rsidRPr="00BE3B77" w:rsidRDefault="00C96098" w:rsidP="00C96098">
            <w:pPr>
              <w:jc w:val="center"/>
              <w:rPr>
                <w:rFonts w:eastAsia="Times New Roman" w:cs="Times New Roman"/>
                <w:color w:val="FF0000"/>
                <w:sz w:val="20"/>
                <w:szCs w:val="20"/>
              </w:rPr>
            </w:pPr>
            <w:r w:rsidRPr="00BE3B77">
              <w:rPr>
                <w:rFonts w:eastAsia="Times New Roman" w:cs="Times New Roman"/>
                <w:color w:val="FF0000"/>
                <w:sz w:val="20"/>
                <w:szCs w:val="20"/>
              </w:rPr>
              <w:t>0.035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721720B8" w14:textId="77777777" w:rsidR="00C96098" w:rsidRPr="00BE3B77" w:rsidRDefault="00C96098" w:rsidP="00C9609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7C4F2E9F" w14:textId="77777777" w:rsidR="00C96098" w:rsidRPr="00BE3B77" w:rsidRDefault="00C96098" w:rsidP="00C9609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3B77">
              <w:rPr>
                <w:rFonts w:eastAsia="Times New Roman" w:cs="Times New Roman"/>
                <w:color w:val="000000"/>
                <w:sz w:val="20"/>
                <w:szCs w:val="20"/>
              </w:rPr>
              <w:t>0.729</w:t>
            </w:r>
          </w:p>
        </w:tc>
      </w:tr>
    </w:tbl>
    <w:p w14:paraId="506D15D2" w14:textId="77777777" w:rsidR="00BE3B77" w:rsidRPr="00BE3B77" w:rsidRDefault="00BE3B77">
      <w:pPr>
        <w:rPr>
          <w:sz w:val="20"/>
          <w:szCs w:val="20"/>
        </w:rPr>
      </w:pPr>
    </w:p>
    <w:sectPr w:rsidR="00BE3B77" w:rsidRPr="00BE3B77" w:rsidSect="00BE3B77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Times New Roman">
    <w:charset w:val="00"/>
    <w:family w:val="auto"/>
    <w:pitch w:val="variable"/>
    <w:sig w:usb0="00000003" w:usb1="00000000" w:usb2="00000000" w:usb3="00000000" w:csb0="00000001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proofState w:spelling="clean" w:grammar="clean"/>
  <w:defaultTabStop w:val="720"/>
  <w:drawingGridHorizontalSpacing w:val="120"/>
  <w:drawingGridVerticalSpacing w:val="200"/>
  <w:displayHorizontalDrawingGridEvery w:val="2"/>
  <w:displayVerticalDrawingGridEvery w:val="2"/>
  <w:characterSpacingControl w:val="doNotCompress"/>
  <w:savePreviewPicture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3B77"/>
    <w:rsid w:val="000E2EAB"/>
    <w:rsid w:val="00241AB1"/>
    <w:rsid w:val="00586ECF"/>
    <w:rsid w:val="00655CAC"/>
    <w:rsid w:val="008B4907"/>
    <w:rsid w:val="00BE3B77"/>
    <w:rsid w:val="00C96098"/>
    <w:rsid w:val="00EE72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C680A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8B4907"/>
    <w:pPr>
      <w:keepNext/>
      <w:spacing w:before="100" w:after="60" w:line="360" w:lineRule="auto"/>
      <w:outlineLvl w:val="0"/>
    </w:pPr>
    <w:rPr>
      <w:rFonts w:asciiTheme="majorHAnsi" w:eastAsia="Times New Roman" w:hAnsiTheme="majorHAnsi" w:cs="Times New Roman"/>
      <w:b/>
      <w:bCs/>
      <w:caps/>
      <w:kern w:val="32"/>
      <w:lang w:val="x-none" w:eastAsia="x-none" w:bidi="he-I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B4907"/>
    <w:pPr>
      <w:keepNext/>
      <w:keepLines/>
      <w:spacing w:after="40" w:line="360" w:lineRule="auto"/>
      <w:outlineLvl w:val="1"/>
    </w:pPr>
    <w:rPr>
      <w:rFonts w:asciiTheme="majorHAnsi" w:eastAsiaTheme="majorEastAsia" w:hAnsiTheme="majorHAnsi" w:cstheme="majorBidi"/>
      <w:b/>
      <w:bCs/>
      <w:color w:val="000000" w:themeColor="text1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B4907"/>
    <w:pPr>
      <w:keepNext/>
      <w:keepLines/>
      <w:spacing w:line="360" w:lineRule="auto"/>
      <w:outlineLvl w:val="2"/>
    </w:pPr>
    <w:rPr>
      <w:rFonts w:asciiTheme="majorHAnsi" w:eastAsiaTheme="majorEastAsia" w:hAnsiTheme="majorHAnsi" w:cstheme="majorBidi"/>
      <w:bCs/>
      <w:i/>
      <w:color w:val="000000" w:themeColor="text1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8B4907"/>
    <w:rPr>
      <w:rFonts w:asciiTheme="majorHAnsi" w:eastAsia="Times New Roman" w:hAnsiTheme="majorHAnsi" w:cs="Arial"/>
      <w:lang w:eastAsia="en-US"/>
    </w:rPr>
  </w:style>
  <w:style w:type="paragraph" w:customStyle="1" w:styleId="Heading">
    <w:name w:val="Heading"/>
    <w:basedOn w:val="Normal"/>
    <w:rsid w:val="008B4907"/>
    <w:pPr>
      <w:spacing w:line="360" w:lineRule="auto"/>
    </w:pPr>
    <w:rPr>
      <w:rFonts w:asciiTheme="majorHAnsi" w:eastAsia="Times New Roman" w:hAnsiTheme="majorHAnsi" w:cs="Times New Roman"/>
      <w:lang w:eastAsia="en-US"/>
    </w:rPr>
  </w:style>
  <w:style w:type="character" w:customStyle="1" w:styleId="Heading1Char">
    <w:name w:val="Heading 1 Char"/>
    <w:link w:val="Heading1"/>
    <w:rsid w:val="008B4907"/>
    <w:rPr>
      <w:rFonts w:asciiTheme="majorHAnsi" w:eastAsia="Times New Roman" w:hAnsiTheme="majorHAnsi" w:cs="Times New Roman"/>
      <w:b/>
      <w:bCs/>
      <w:caps/>
      <w:kern w:val="32"/>
      <w:lang w:val="x-none" w:eastAsia="x-none" w:bidi="he-IL"/>
    </w:rPr>
  </w:style>
  <w:style w:type="character" w:customStyle="1" w:styleId="Heading2Char">
    <w:name w:val="Heading 2 Char"/>
    <w:basedOn w:val="DefaultParagraphFont"/>
    <w:link w:val="Heading2"/>
    <w:uiPriority w:val="9"/>
    <w:rsid w:val="008B4907"/>
    <w:rPr>
      <w:rFonts w:asciiTheme="majorHAnsi" w:eastAsiaTheme="majorEastAsia" w:hAnsiTheme="majorHAnsi" w:cstheme="majorBidi"/>
      <w:b/>
      <w:bCs/>
      <w:color w:val="000000" w:themeColor="text1"/>
      <w:szCs w:val="26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8B4907"/>
    <w:rPr>
      <w:rFonts w:asciiTheme="majorHAnsi" w:eastAsiaTheme="majorEastAsia" w:hAnsiTheme="majorHAnsi" w:cstheme="majorBidi"/>
      <w:bCs/>
      <w:i/>
      <w:color w:val="000000" w:themeColor="text1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8B49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7758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476</Words>
  <Characters>2717</Characters>
  <Application>Microsoft Macintosh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1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16-08-15T21:40:00Z</dcterms:created>
  <dcterms:modified xsi:type="dcterms:W3CDTF">2016-08-26T20:30:00Z</dcterms:modified>
</cp:coreProperties>
</file>